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71CDE" w14:textId="6D65EF88" w:rsidR="00A34607" w:rsidRPr="00832B90" w:rsidRDefault="00A34607" w:rsidP="00CF5EFA">
      <w:pPr>
        <w:pStyle w:val="Heading1"/>
        <w:spacing w:line="360" w:lineRule="auto"/>
        <w:rPr>
          <w:rFonts w:ascii="Times New Roman" w:hAnsi="Times New Roman" w:cs="Times New Roman"/>
          <w:b/>
          <w:bCs/>
          <w:color w:val="auto"/>
          <w:lang w:val="en-GB"/>
        </w:rPr>
      </w:pPr>
      <w:r w:rsidRPr="00832B90">
        <w:rPr>
          <w:rFonts w:ascii="Times New Roman" w:hAnsi="Times New Roman" w:cs="Times New Roman"/>
          <w:b/>
          <w:bCs/>
          <w:color w:val="auto"/>
          <w:lang w:val="en-GB"/>
        </w:rPr>
        <w:t>Supplementary material</w:t>
      </w:r>
    </w:p>
    <w:p w14:paraId="062E2352" w14:textId="00C33F24" w:rsidR="00C74A53" w:rsidRPr="00832B90" w:rsidRDefault="000D3767" w:rsidP="00CF5EF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32B90">
        <w:rPr>
          <w:rFonts w:ascii="Times New Roman" w:hAnsi="Times New Roman" w:cs="Times New Roman"/>
          <w:b/>
          <w:bCs/>
          <w:sz w:val="24"/>
          <w:szCs w:val="24"/>
          <w:lang w:val="en-GB"/>
        </w:rPr>
        <w:t>S.1</w:t>
      </w:r>
      <w:r w:rsidR="00876A5E" w:rsidRPr="00832B9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C74A53" w:rsidRPr="00832B90">
        <w:rPr>
          <w:rFonts w:ascii="Times New Roman" w:hAnsi="Times New Roman" w:cs="Times New Roman"/>
          <w:b/>
          <w:bCs/>
          <w:sz w:val="24"/>
          <w:szCs w:val="24"/>
          <w:lang w:val="en-GB"/>
        </w:rPr>
        <w:t>Full regression results model 2 and model 3</w:t>
      </w:r>
    </w:p>
    <w:p w14:paraId="56CB2EAC" w14:textId="470F05F2" w:rsidR="00A34607" w:rsidRPr="00832B90" w:rsidRDefault="00876A5E" w:rsidP="00CF5EFA">
      <w:pPr>
        <w:pStyle w:val="Caption"/>
        <w:keepNext/>
        <w:spacing w:line="36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832B90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Table S</w:t>
      </w:r>
      <w:r w:rsidR="00C74A53" w:rsidRPr="00832B90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 xml:space="preserve">.1 </w:t>
      </w:r>
      <w:r w:rsidRPr="00832B90">
        <w:rPr>
          <w:rFonts w:ascii="Times New Roman" w:hAnsi="Times New Roman" w:cs="Times New Roman"/>
          <w:noProof/>
          <w:color w:val="auto"/>
          <w:sz w:val="24"/>
          <w:szCs w:val="24"/>
          <w:lang w:val="en-GB"/>
        </w:rPr>
        <w:t>Social satisfaction and frequency of communication through Komp. Full multiple regression analysis model 2.</w:t>
      </w:r>
    </w:p>
    <w:tbl>
      <w:tblPr>
        <w:tblStyle w:val="Rutenettabelllys1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418"/>
        <w:gridCol w:w="1134"/>
        <w:gridCol w:w="1701"/>
        <w:gridCol w:w="1118"/>
      </w:tblGrid>
      <w:tr w:rsidR="00A34607" w:rsidRPr="00832B90" w14:paraId="3D955E87" w14:textId="77777777" w:rsidTr="00393702">
        <w:trPr>
          <w:trHeight w:val="283"/>
        </w:trPr>
        <w:tc>
          <w:tcPr>
            <w:tcW w:w="778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B5414" w14:textId="77777777" w:rsidR="00A34607" w:rsidRPr="00832B90" w:rsidRDefault="00A34607" w:rsidP="00CF5E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del 2</w:t>
            </w:r>
          </w:p>
        </w:tc>
      </w:tr>
      <w:tr w:rsidR="00A34607" w:rsidRPr="00832B90" w14:paraId="10A61290" w14:textId="77777777" w:rsidTr="00393702">
        <w:trPr>
          <w:trHeight w:val="397"/>
        </w:trPr>
        <w:tc>
          <w:tcPr>
            <w:tcW w:w="2410" w:type="dxa"/>
          </w:tcPr>
          <w:p w14:paraId="26584406" w14:textId="77777777" w:rsidR="00A34607" w:rsidRPr="00832B90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3671FF" w14:textId="77777777" w:rsidR="00A34607" w:rsidRPr="00832B90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ave 2</w:t>
            </w:r>
          </w:p>
          <w:p w14:paraId="7AC018FA" w14:textId="77777777" w:rsidR="00A34607" w:rsidRPr="00832B90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1-2 months after Komp)</w:t>
            </w:r>
          </w:p>
        </w:tc>
        <w:tc>
          <w:tcPr>
            <w:tcW w:w="28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8B2AC1" w14:textId="77777777" w:rsidR="00A34607" w:rsidRPr="00832B90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ave 3</w:t>
            </w:r>
          </w:p>
          <w:p w14:paraId="13F3F260" w14:textId="77777777" w:rsidR="00A34607" w:rsidRPr="00832B90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6 months after Komp)</w:t>
            </w:r>
          </w:p>
        </w:tc>
      </w:tr>
      <w:tr w:rsidR="00A34607" w:rsidRPr="00832B90" w14:paraId="67CC5662" w14:textId="77777777" w:rsidTr="00393702">
        <w:trPr>
          <w:trHeight w:val="283"/>
        </w:trPr>
        <w:tc>
          <w:tcPr>
            <w:tcW w:w="2410" w:type="dxa"/>
          </w:tcPr>
          <w:p w14:paraId="4E22CEF1" w14:textId="77777777" w:rsidR="00A34607" w:rsidRPr="00832B90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869C8F9" w14:textId="77777777" w:rsidR="00A34607" w:rsidRPr="00832B90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D4FAEA0" w14:textId="77777777" w:rsidR="00A34607" w:rsidRPr="00832B90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4EB3CD6" w14:textId="77777777" w:rsidR="00A34607" w:rsidRPr="00832B90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7F89E2BD" w14:textId="77777777" w:rsidR="00A34607" w:rsidRPr="00832B90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A34607" w:rsidRPr="00832B90" w14:paraId="1E234E66" w14:textId="77777777" w:rsidTr="00393702">
        <w:trPr>
          <w:trHeight w:val="283"/>
        </w:trPr>
        <w:tc>
          <w:tcPr>
            <w:tcW w:w="2410" w:type="dxa"/>
          </w:tcPr>
          <w:p w14:paraId="251AD2D5" w14:textId="77777777" w:rsidR="00A34607" w:rsidRPr="00832B90" w:rsidRDefault="00A34607" w:rsidP="00CF5EF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Komp-us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116F811" w14:textId="77777777" w:rsidR="00A34607" w:rsidRPr="00832B90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3770FA" w14:textId="51EC9C6B" w:rsidR="00A34607" w:rsidRPr="00832B90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6B0F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EF607A1" w14:textId="1C3B9DFE" w:rsidR="00A34607" w:rsidRPr="00832B90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</w:t>
            </w:r>
            <w:r w:rsidR="00550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5F8F790A" w14:textId="072F3B5B" w:rsidR="00A34607" w:rsidRPr="00832B90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5507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</w:t>
            </w:r>
          </w:p>
        </w:tc>
      </w:tr>
      <w:tr w:rsidR="00A34607" w:rsidRPr="00832B90" w14:paraId="02D041E9" w14:textId="77777777" w:rsidTr="00393702">
        <w:trPr>
          <w:trHeight w:val="283"/>
        </w:trPr>
        <w:tc>
          <w:tcPr>
            <w:tcW w:w="2410" w:type="dxa"/>
          </w:tcPr>
          <w:p w14:paraId="4B8369C2" w14:textId="77777777" w:rsidR="00A34607" w:rsidRPr="00832B90" w:rsidRDefault="00A34607" w:rsidP="00CF5EF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ender</w:t>
            </w: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ref=male)</w:t>
            </w:r>
          </w:p>
        </w:tc>
        <w:tc>
          <w:tcPr>
            <w:tcW w:w="1418" w:type="dxa"/>
          </w:tcPr>
          <w:p w14:paraId="0B7D14FE" w14:textId="124DC34D" w:rsidR="00A34607" w:rsidRPr="00832B90" w:rsidRDefault="002D5DAE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34607"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9</w:t>
            </w:r>
          </w:p>
        </w:tc>
        <w:tc>
          <w:tcPr>
            <w:tcW w:w="1134" w:type="dxa"/>
          </w:tcPr>
          <w:p w14:paraId="589AFBC2" w14:textId="728E6F30" w:rsidR="00A34607" w:rsidRPr="00832B90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D5D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2</w:t>
            </w:r>
          </w:p>
        </w:tc>
        <w:tc>
          <w:tcPr>
            <w:tcW w:w="1701" w:type="dxa"/>
          </w:tcPr>
          <w:p w14:paraId="4CB9371D" w14:textId="3C0159C7" w:rsidR="00A34607" w:rsidRPr="00832B90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F32C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1118" w:type="dxa"/>
          </w:tcPr>
          <w:p w14:paraId="7884341D" w14:textId="466F1FE2" w:rsidR="00A34607" w:rsidRPr="00832B90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  <w:r w:rsidR="00F32C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</w:p>
        </w:tc>
      </w:tr>
      <w:tr w:rsidR="00BF34AC" w:rsidRPr="00832B90" w14:paraId="780DE569" w14:textId="77777777" w:rsidTr="00393702">
        <w:trPr>
          <w:trHeight w:val="283"/>
        </w:trPr>
        <w:tc>
          <w:tcPr>
            <w:tcW w:w="2410" w:type="dxa"/>
          </w:tcPr>
          <w:p w14:paraId="14C50CA3" w14:textId="0F089E00" w:rsidR="00BF34AC" w:rsidRPr="00832B90" w:rsidRDefault="00BF34AC" w:rsidP="00BF34A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ge</w:t>
            </w: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18" w:type="dxa"/>
          </w:tcPr>
          <w:p w14:paraId="66828B86" w14:textId="6C94F3B9" w:rsidR="00BF34AC" w:rsidRPr="00832B90" w:rsidRDefault="00BF34AC" w:rsidP="00BF34A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8766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1</w:t>
            </w:r>
          </w:p>
        </w:tc>
        <w:tc>
          <w:tcPr>
            <w:tcW w:w="1134" w:type="dxa"/>
          </w:tcPr>
          <w:p w14:paraId="392F8A5E" w14:textId="63E6ACFB" w:rsidR="00BF34AC" w:rsidRPr="00832B90" w:rsidRDefault="00BF34AC" w:rsidP="00BF34A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8766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4</w:t>
            </w:r>
          </w:p>
        </w:tc>
        <w:tc>
          <w:tcPr>
            <w:tcW w:w="1701" w:type="dxa"/>
          </w:tcPr>
          <w:p w14:paraId="6FDC0732" w14:textId="1121FCE5" w:rsidR="00BF34AC" w:rsidRPr="00832B90" w:rsidRDefault="00BF34AC" w:rsidP="00BF34A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0B18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</w:t>
            </w:r>
          </w:p>
        </w:tc>
        <w:tc>
          <w:tcPr>
            <w:tcW w:w="1118" w:type="dxa"/>
          </w:tcPr>
          <w:p w14:paraId="670CFB34" w14:textId="21852447" w:rsidR="00BF34AC" w:rsidRPr="00832B90" w:rsidRDefault="00BF34AC" w:rsidP="00BF34A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0B18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5</w:t>
            </w:r>
          </w:p>
        </w:tc>
      </w:tr>
      <w:tr w:rsidR="00BF34AC" w:rsidRPr="00832B90" w14:paraId="45DD89AF" w14:textId="77777777" w:rsidTr="00393702">
        <w:trPr>
          <w:trHeight w:val="283"/>
        </w:trPr>
        <w:tc>
          <w:tcPr>
            <w:tcW w:w="2410" w:type="dxa"/>
          </w:tcPr>
          <w:p w14:paraId="76586ADD" w14:textId="77777777" w:rsidR="00BF34AC" w:rsidRPr="00832B90" w:rsidRDefault="00BF34AC" w:rsidP="00BF34A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untry of origin</w:t>
            </w: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ref=born in Norway)</w:t>
            </w:r>
          </w:p>
        </w:tc>
        <w:tc>
          <w:tcPr>
            <w:tcW w:w="1418" w:type="dxa"/>
          </w:tcPr>
          <w:p w14:paraId="3908A7E8" w14:textId="001289F6" w:rsidR="00BF34AC" w:rsidRPr="00832B90" w:rsidRDefault="007E2260" w:rsidP="00BF34A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BF34AC"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1134" w:type="dxa"/>
          </w:tcPr>
          <w:p w14:paraId="1C1E406E" w14:textId="195D085D" w:rsidR="00BF34AC" w:rsidRPr="00832B90" w:rsidRDefault="00BF34AC" w:rsidP="00BF34A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7E226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3</w:t>
            </w:r>
          </w:p>
        </w:tc>
        <w:tc>
          <w:tcPr>
            <w:tcW w:w="1701" w:type="dxa"/>
          </w:tcPr>
          <w:p w14:paraId="4F9A8AEF" w14:textId="37F40BF1" w:rsidR="00BF34AC" w:rsidRPr="00832B90" w:rsidRDefault="00BF34AC" w:rsidP="00BF34A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21D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3</w:t>
            </w:r>
          </w:p>
        </w:tc>
        <w:tc>
          <w:tcPr>
            <w:tcW w:w="1118" w:type="dxa"/>
          </w:tcPr>
          <w:p w14:paraId="76D0DDE5" w14:textId="72974010" w:rsidR="00BF34AC" w:rsidRPr="00832B90" w:rsidRDefault="00BF34AC" w:rsidP="00BF34A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21D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8</w:t>
            </w:r>
          </w:p>
        </w:tc>
      </w:tr>
      <w:tr w:rsidR="00BF34AC" w:rsidRPr="00832B90" w14:paraId="074EC9AB" w14:textId="77777777" w:rsidTr="00393702">
        <w:trPr>
          <w:trHeight w:val="283"/>
        </w:trPr>
        <w:tc>
          <w:tcPr>
            <w:tcW w:w="2410" w:type="dxa"/>
          </w:tcPr>
          <w:p w14:paraId="5EF7E334" w14:textId="77777777" w:rsidR="00BF34AC" w:rsidRPr="00832B90" w:rsidRDefault="00BF34AC" w:rsidP="00BF34A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ducation</w:t>
            </w: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ref=no education)</w:t>
            </w:r>
          </w:p>
        </w:tc>
        <w:tc>
          <w:tcPr>
            <w:tcW w:w="1418" w:type="dxa"/>
          </w:tcPr>
          <w:p w14:paraId="66D4198E" w14:textId="5A579A9C" w:rsidR="00BF34AC" w:rsidRPr="00832B90" w:rsidRDefault="00BF34AC" w:rsidP="00BF34A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B842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1134" w:type="dxa"/>
          </w:tcPr>
          <w:p w14:paraId="71E54A5A" w14:textId="25E6B878" w:rsidR="00BF34AC" w:rsidRPr="00832B90" w:rsidRDefault="00BF34AC" w:rsidP="00BF34A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B842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4</w:t>
            </w:r>
          </w:p>
        </w:tc>
        <w:tc>
          <w:tcPr>
            <w:tcW w:w="1701" w:type="dxa"/>
          </w:tcPr>
          <w:p w14:paraId="046262DF" w14:textId="558FD283" w:rsidR="00BF34AC" w:rsidRPr="00832B90" w:rsidRDefault="00BF34AC" w:rsidP="00BF34A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153A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1118" w:type="dxa"/>
          </w:tcPr>
          <w:p w14:paraId="4D77C85F" w14:textId="5F0260F2" w:rsidR="00BF34AC" w:rsidRPr="00832B90" w:rsidRDefault="00BF34AC" w:rsidP="00BF34A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F73C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8</w:t>
            </w:r>
          </w:p>
        </w:tc>
      </w:tr>
      <w:tr w:rsidR="00483210" w:rsidRPr="00832B90" w14:paraId="32C16A3A" w14:textId="77777777" w:rsidTr="00393702">
        <w:trPr>
          <w:trHeight w:val="283"/>
        </w:trPr>
        <w:tc>
          <w:tcPr>
            <w:tcW w:w="2410" w:type="dxa"/>
          </w:tcPr>
          <w:p w14:paraId="41FCF8BB" w14:textId="29EBC91C" w:rsidR="00483210" w:rsidRPr="00832B90" w:rsidRDefault="00483210" w:rsidP="004832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832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hildren</w:t>
            </w: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ref=no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ldren</w:t>
            </w: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</w:tcPr>
          <w:p w14:paraId="20DEFC6C" w14:textId="3D28792F" w:rsidR="00483210" w:rsidRPr="00832B90" w:rsidRDefault="00450BD6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483210"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1134" w:type="dxa"/>
          </w:tcPr>
          <w:p w14:paraId="25867096" w14:textId="7815FAD9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4265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6</w:t>
            </w:r>
          </w:p>
        </w:tc>
        <w:tc>
          <w:tcPr>
            <w:tcW w:w="1701" w:type="dxa"/>
          </w:tcPr>
          <w:p w14:paraId="3199EA8F" w14:textId="190E0023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B964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1118" w:type="dxa"/>
          </w:tcPr>
          <w:p w14:paraId="78C82F09" w14:textId="1F00FEC0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4C1A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2</w:t>
            </w:r>
          </w:p>
        </w:tc>
      </w:tr>
      <w:tr w:rsidR="00483210" w:rsidRPr="00832B90" w14:paraId="132C165C" w14:textId="77777777" w:rsidTr="00393702">
        <w:trPr>
          <w:trHeight w:val="283"/>
        </w:trPr>
        <w:tc>
          <w:tcPr>
            <w:tcW w:w="2410" w:type="dxa"/>
          </w:tcPr>
          <w:p w14:paraId="749B60D6" w14:textId="77777777" w:rsidR="00483210" w:rsidRPr="00832B90" w:rsidRDefault="00483210" w:rsidP="004832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ong-term care facility</w:t>
            </w:r>
          </w:p>
        </w:tc>
        <w:tc>
          <w:tcPr>
            <w:tcW w:w="1418" w:type="dxa"/>
          </w:tcPr>
          <w:p w14:paraId="07DEE908" w14:textId="77777777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D9E91FB" w14:textId="77777777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1752F4E5" w14:textId="77777777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8" w:type="dxa"/>
          </w:tcPr>
          <w:p w14:paraId="6489BD32" w14:textId="77777777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83210" w:rsidRPr="00832B90" w14:paraId="238EDD5E" w14:textId="77777777" w:rsidTr="00393702">
        <w:trPr>
          <w:trHeight w:val="283"/>
        </w:trPr>
        <w:tc>
          <w:tcPr>
            <w:tcW w:w="2410" w:type="dxa"/>
          </w:tcPr>
          <w:p w14:paraId="1D62902E" w14:textId="77777777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18" w:type="dxa"/>
          </w:tcPr>
          <w:p w14:paraId="6941F67F" w14:textId="35B6CD7C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1134" w:type="dxa"/>
          </w:tcPr>
          <w:p w14:paraId="229A5269" w14:textId="7FC59321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2</w:t>
            </w:r>
          </w:p>
        </w:tc>
        <w:tc>
          <w:tcPr>
            <w:tcW w:w="1701" w:type="dxa"/>
          </w:tcPr>
          <w:p w14:paraId="15584BAE" w14:textId="680753C9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C10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</w:t>
            </w:r>
          </w:p>
        </w:tc>
        <w:tc>
          <w:tcPr>
            <w:tcW w:w="1118" w:type="dxa"/>
          </w:tcPr>
          <w:p w14:paraId="775C1B43" w14:textId="3CEAA3BF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C10A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2</w:t>
            </w:r>
          </w:p>
        </w:tc>
      </w:tr>
      <w:tr w:rsidR="00483210" w:rsidRPr="00832B90" w14:paraId="14AD0496" w14:textId="77777777" w:rsidTr="00393702">
        <w:trPr>
          <w:trHeight w:val="283"/>
        </w:trPr>
        <w:tc>
          <w:tcPr>
            <w:tcW w:w="2410" w:type="dxa"/>
          </w:tcPr>
          <w:p w14:paraId="3ACF14B9" w14:textId="77777777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418" w:type="dxa"/>
          </w:tcPr>
          <w:p w14:paraId="355AD22D" w14:textId="7FF0FAC6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</w:p>
        </w:tc>
        <w:tc>
          <w:tcPr>
            <w:tcW w:w="1134" w:type="dxa"/>
          </w:tcPr>
          <w:p w14:paraId="783DE16F" w14:textId="1CC8598A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8</w:t>
            </w:r>
          </w:p>
        </w:tc>
        <w:tc>
          <w:tcPr>
            <w:tcW w:w="1701" w:type="dxa"/>
          </w:tcPr>
          <w:p w14:paraId="78FE5E66" w14:textId="7AA70362" w:rsidR="00483210" w:rsidRPr="00832B90" w:rsidRDefault="001975F1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483210"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1118" w:type="dxa"/>
          </w:tcPr>
          <w:p w14:paraId="517871A7" w14:textId="1D601C1F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B218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0</w:t>
            </w:r>
          </w:p>
        </w:tc>
      </w:tr>
      <w:tr w:rsidR="00483210" w:rsidRPr="00832B90" w14:paraId="43310984" w14:textId="77777777" w:rsidTr="00393702">
        <w:trPr>
          <w:trHeight w:val="283"/>
        </w:trPr>
        <w:tc>
          <w:tcPr>
            <w:tcW w:w="2410" w:type="dxa"/>
          </w:tcPr>
          <w:p w14:paraId="4C95BE11" w14:textId="77777777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418" w:type="dxa"/>
          </w:tcPr>
          <w:p w14:paraId="27A96845" w14:textId="0667BFC4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1134" w:type="dxa"/>
          </w:tcPr>
          <w:p w14:paraId="2911ED98" w14:textId="0021ECA5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6</w:t>
            </w:r>
          </w:p>
        </w:tc>
        <w:tc>
          <w:tcPr>
            <w:tcW w:w="1701" w:type="dxa"/>
          </w:tcPr>
          <w:p w14:paraId="2FD4A17C" w14:textId="51667E18" w:rsidR="00483210" w:rsidRPr="00832B90" w:rsidRDefault="000F58B5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18" w:type="dxa"/>
          </w:tcPr>
          <w:p w14:paraId="0B43CD8B" w14:textId="7894CB76" w:rsidR="00483210" w:rsidRPr="00832B90" w:rsidRDefault="000F58B5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483210" w:rsidRPr="00832B90" w14:paraId="258DD5F4" w14:textId="77777777" w:rsidTr="00393702">
        <w:trPr>
          <w:trHeight w:val="283"/>
        </w:trPr>
        <w:tc>
          <w:tcPr>
            <w:tcW w:w="2410" w:type="dxa"/>
          </w:tcPr>
          <w:p w14:paraId="4B46D363" w14:textId="77777777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418" w:type="dxa"/>
          </w:tcPr>
          <w:p w14:paraId="77284CE9" w14:textId="25B001E7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</w:t>
            </w:r>
          </w:p>
        </w:tc>
        <w:tc>
          <w:tcPr>
            <w:tcW w:w="1134" w:type="dxa"/>
          </w:tcPr>
          <w:p w14:paraId="601B7F94" w14:textId="57062020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6</w:t>
            </w:r>
          </w:p>
        </w:tc>
        <w:tc>
          <w:tcPr>
            <w:tcW w:w="1701" w:type="dxa"/>
          </w:tcPr>
          <w:p w14:paraId="19FA3133" w14:textId="5F409462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8D2C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8D2C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</w:t>
            </w:r>
          </w:p>
        </w:tc>
        <w:tc>
          <w:tcPr>
            <w:tcW w:w="1118" w:type="dxa"/>
          </w:tcPr>
          <w:p w14:paraId="2E3E429A" w14:textId="44D729B1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8D2C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8</w:t>
            </w:r>
          </w:p>
        </w:tc>
      </w:tr>
      <w:tr w:rsidR="00483210" w:rsidRPr="00832B90" w14:paraId="29B12A0C" w14:textId="77777777" w:rsidTr="00393702">
        <w:trPr>
          <w:trHeight w:val="283"/>
        </w:trPr>
        <w:tc>
          <w:tcPr>
            <w:tcW w:w="2410" w:type="dxa"/>
          </w:tcPr>
          <w:p w14:paraId="4D55BA78" w14:textId="77777777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418" w:type="dxa"/>
          </w:tcPr>
          <w:p w14:paraId="6CDF7CB6" w14:textId="613CA9E0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</w:t>
            </w:r>
          </w:p>
        </w:tc>
        <w:tc>
          <w:tcPr>
            <w:tcW w:w="1134" w:type="dxa"/>
          </w:tcPr>
          <w:p w14:paraId="54C03A44" w14:textId="769C40BC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5</w:t>
            </w:r>
          </w:p>
        </w:tc>
        <w:tc>
          <w:tcPr>
            <w:tcW w:w="1701" w:type="dxa"/>
          </w:tcPr>
          <w:p w14:paraId="6D882F1F" w14:textId="7B264187" w:rsidR="00483210" w:rsidRPr="00832B90" w:rsidRDefault="000E29E4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483210"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</w:t>
            </w:r>
          </w:p>
        </w:tc>
        <w:tc>
          <w:tcPr>
            <w:tcW w:w="1118" w:type="dxa"/>
          </w:tcPr>
          <w:p w14:paraId="1C84B219" w14:textId="4AB6EB1A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0E29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1</w:t>
            </w:r>
          </w:p>
        </w:tc>
      </w:tr>
      <w:tr w:rsidR="00483210" w:rsidRPr="00832B90" w14:paraId="7A351E02" w14:textId="77777777" w:rsidTr="00393702">
        <w:trPr>
          <w:trHeight w:val="283"/>
        </w:trPr>
        <w:tc>
          <w:tcPr>
            <w:tcW w:w="2410" w:type="dxa"/>
          </w:tcPr>
          <w:p w14:paraId="0CA6D459" w14:textId="77777777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418" w:type="dxa"/>
          </w:tcPr>
          <w:p w14:paraId="772D0078" w14:textId="47C92BE5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  <w:tc>
          <w:tcPr>
            <w:tcW w:w="1134" w:type="dxa"/>
          </w:tcPr>
          <w:p w14:paraId="1477E6E5" w14:textId="46C11FBA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8</w:t>
            </w:r>
          </w:p>
        </w:tc>
        <w:tc>
          <w:tcPr>
            <w:tcW w:w="1701" w:type="dxa"/>
          </w:tcPr>
          <w:p w14:paraId="56E196DD" w14:textId="678D4F1D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0E29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1118" w:type="dxa"/>
          </w:tcPr>
          <w:p w14:paraId="2765748D" w14:textId="44D7BD17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0E29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2</w:t>
            </w:r>
          </w:p>
        </w:tc>
      </w:tr>
      <w:tr w:rsidR="00483210" w:rsidRPr="00832B90" w14:paraId="48FA626D" w14:textId="77777777" w:rsidTr="00393702">
        <w:trPr>
          <w:trHeight w:val="283"/>
        </w:trPr>
        <w:tc>
          <w:tcPr>
            <w:tcW w:w="2410" w:type="dxa"/>
          </w:tcPr>
          <w:p w14:paraId="62CD3C4B" w14:textId="77777777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418" w:type="dxa"/>
          </w:tcPr>
          <w:p w14:paraId="768EF5F7" w14:textId="63CA5492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1134" w:type="dxa"/>
          </w:tcPr>
          <w:p w14:paraId="657EF412" w14:textId="0E50078A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6</w:t>
            </w:r>
          </w:p>
        </w:tc>
        <w:tc>
          <w:tcPr>
            <w:tcW w:w="1701" w:type="dxa"/>
          </w:tcPr>
          <w:p w14:paraId="526653BE" w14:textId="60406FD3" w:rsidR="00483210" w:rsidRPr="00832B90" w:rsidRDefault="00184E33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483210"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</w:t>
            </w:r>
          </w:p>
        </w:tc>
        <w:tc>
          <w:tcPr>
            <w:tcW w:w="1118" w:type="dxa"/>
          </w:tcPr>
          <w:p w14:paraId="3AA78DDE" w14:textId="42BA8DAD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</w:t>
            </w:r>
            <w:r w:rsidR="003A61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</w:t>
            </w:r>
          </w:p>
        </w:tc>
      </w:tr>
      <w:tr w:rsidR="00483210" w:rsidRPr="00832B90" w14:paraId="7521BA00" w14:textId="77777777" w:rsidTr="00393702">
        <w:trPr>
          <w:trHeight w:val="283"/>
        </w:trPr>
        <w:tc>
          <w:tcPr>
            <w:tcW w:w="2410" w:type="dxa"/>
          </w:tcPr>
          <w:p w14:paraId="489ED533" w14:textId="77777777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418" w:type="dxa"/>
          </w:tcPr>
          <w:p w14:paraId="1065EB0F" w14:textId="521E9D8E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</w:p>
        </w:tc>
        <w:tc>
          <w:tcPr>
            <w:tcW w:w="1134" w:type="dxa"/>
          </w:tcPr>
          <w:p w14:paraId="30F756A6" w14:textId="75B4138B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4</w:t>
            </w:r>
          </w:p>
        </w:tc>
        <w:tc>
          <w:tcPr>
            <w:tcW w:w="1701" w:type="dxa"/>
          </w:tcPr>
          <w:p w14:paraId="1BC3DAA0" w14:textId="0F70DBED" w:rsidR="00483210" w:rsidRPr="00832B90" w:rsidRDefault="00D76C1F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 w:rsidR="00483210"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</w:t>
            </w:r>
          </w:p>
        </w:tc>
        <w:tc>
          <w:tcPr>
            <w:tcW w:w="1118" w:type="dxa"/>
          </w:tcPr>
          <w:p w14:paraId="43A6E811" w14:textId="3629BDF5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08190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8</w:t>
            </w:r>
          </w:p>
        </w:tc>
      </w:tr>
      <w:tr w:rsidR="00483210" w:rsidRPr="00832B90" w14:paraId="50FAC781" w14:textId="77777777" w:rsidTr="00393702">
        <w:trPr>
          <w:trHeight w:val="283"/>
        </w:trPr>
        <w:tc>
          <w:tcPr>
            <w:tcW w:w="2410" w:type="dxa"/>
          </w:tcPr>
          <w:p w14:paraId="019DA965" w14:textId="77777777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418" w:type="dxa"/>
          </w:tcPr>
          <w:p w14:paraId="1878376C" w14:textId="5F4BFEE2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</w:t>
            </w: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1134" w:type="dxa"/>
          </w:tcPr>
          <w:p w14:paraId="56F2F8C2" w14:textId="26293807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0</w:t>
            </w:r>
          </w:p>
        </w:tc>
        <w:tc>
          <w:tcPr>
            <w:tcW w:w="1701" w:type="dxa"/>
          </w:tcPr>
          <w:p w14:paraId="423E1D9B" w14:textId="6BA2B1E4" w:rsidR="00483210" w:rsidRPr="00832B90" w:rsidRDefault="00A76D93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483210"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</w:t>
            </w:r>
          </w:p>
        </w:tc>
        <w:tc>
          <w:tcPr>
            <w:tcW w:w="1118" w:type="dxa"/>
          </w:tcPr>
          <w:p w14:paraId="64028D7C" w14:textId="2341565A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7A03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4</w:t>
            </w:r>
          </w:p>
        </w:tc>
      </w:tr>
      <w:tr w:rsidR="00483210" w:rsidRPr="00832B90" w14:paraId="1A667261" w14:textId="77777777" w:rsidTr="00393702">
        <w:trPr>
          <w:trHeight w:val="283"/>
        </w:trPr>
        <w:tc>
          <w:tcPr>
            <w:tcW w:w="2410" w:type="dxa"/>
          </w:tcPr>
          <w:p w14:paraId="3FC48A90" w14:textId="77777777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418" w:type="dxa"/>
          </w:tcPr>
          <w:p w14:paraId="720482F6" w14:textId="6AB16577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</w:tcPr>
          <w:p w14:paraId="3221109A" w14:textId="017F4C05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9</w:t>
            </w:r>
          </w:p>
        </w:tc>
        <w:tc>
          <w:tcPr>
            <w:tcW w:w="1701" w:type="dxa"/>
          </w:tcPr>
          <w:p w14:paraId="3986B9E4" w14:textId="400A67BA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4D6A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1118" w:type="dxa"/>
          </w:tcPr>
          <w:p w14:paraId="0096206C" w14:textId="03F6D280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</w:t>
            </w:r>
            <w:r w:rsidR="007E470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</w:tr>
      <w:tr w:rsidR="00483210" w:rsidRPr="00832B90" w14:paraId="66035596" w14:textId="77777777" w:rsidTr="00393702">
        <w:trPr>
          <w:trHeight w:val="283"/>
        </w:trPr>
        <w:tc>
          <w:tcPr>
            <w:tcW w:w="2410" w:type="dxa"/>
          </w:tcPr>
          <w:p w14:paraId="673EADFB" w14:textId="77777777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418" w:type="dxa"/>
          </w:tcPr>
          <w:p w14:paraId="6AA56B1B" w14:textId="1C48B805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</w:t>
            </w: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670AE923" w14:textId="6A48A267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9</w:t>
            </w:r>
          </w:p>
        </w:tc>
        <w:tc>
          <w:tcPr>
            <w:tcW w:w="1701" w:type="dxa"/>
          </w:tcPr>
          <w:p w14:paraId="289EC6FF" w14:textId="793A555B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B710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1118" w:type="dxa"/>
          </w:tcPr>
          <w:p w14:paraId="6E44F1F6" w14:textId="0FF03BA6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B710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2</w:t>
            </w:r>
          </w:p>
        </w:tc>
      </w:tr>
      <w:tr w:rsidR="00483210" w:rsidRPr="00832B90" w14:paraId="484D33A0" w14:textId="77777777" w:rsidTr="00393702">
        <w:trPr>
          <w:trHeight w:val="283"/>
        </w:trPr>
        <w:tc>
          <w:tcPr>
            <w:tcW w:w="2410" w:type="dxa"/>
          </w:tcPr>
          <w:p w14:paraId="28F75900" w14:textId="77777777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1418" w:type="dxa"/>
          </w:tcPr>
          <w:p w14:paraId="341E11FE" w14:textId="3E573C9D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</w:t>
            </w:r>
          </w:p>
        </w:tc>
        <w:tc>
          <w:tcPr>
            <w:tcW w:w="1134" w:type="dxa"/>
          </w:tcPr>
          <w:p w14:paraId="00A51192" w14:textId="438BB37D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7</w:t>
            </w:r>
          </w:p>
        </w:tc>
        <w:tc>
          <w:tcPr>
            <w:tcW w:w="1701" w:type="dxa"/>
          </w:tcPr>
          <w:p w14:paraId="579FCEC7" w14:textId="079CD34F" w:rsidR="00483210" w:rsidRPr="00832B90" w:rsidRDefault="00A70E91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483210"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1118" w:type="dxa"/>
          </w:tcPr>
          <w:p w14:paraId="28CC7FBD" w14:textId="797D6B7D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70E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8</w:t>
            </w:r>
          </w:p>
        </w:tc>
      </w:tr>
      <w:tr w:rsidR="00483210" w:rsidRPr="00832B90" w14:paraId="7F509249" w14:textId="77777777" w:rsidTr="00393702">
        <w:trPr>
          <w:trHeight w:val="283"/>
        </w:trPr>
        <w:tc>
          <w:tcPr>
            <w:tcW w:w="2410" w:type="dxa"/>
          </w:tcPr>
          <w:p w14:paraId="54C26348" w14:textId="77777777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1418" w:type="dxa"/>
          </w:tcPr>
          <w:p w14:paraId="4067990C" w14:textId="29B994FE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1134" w:type="dxa"/>
          </w:tcPr>
          <w:p w14:paraId="61673DAB" w14:textId="1AE149FB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8</w:t>
            </w:r>
          </w:p>
        </w:tc>
        <w:tc>
          <w:tcPr>
            <w:tcW w:w="1701" w:type="dxa"/>
          </w:tcPr>
          <w:p w14:paraId="50B5C0EE" w14:textId="51D545F4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D1C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118" w:type="dxa"/>
          </w:tcPr>
          <w:p w14:paraId="67B7554E" w14:textId="1E3DB2C2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677E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8</w:t>
            </w:r>
          </w:p>
        </w:tc>
      </w:tr>
      <w:tr w:rsidR="00483210" w:rsidRPr="00832B90" w14:paraId="7472E044" w14:textId="77777777" w:rsidTr="00393702">
        <w:trPr>
          <w:trHeight w:val="283"/>
        </w:trPr>
        <w:tc>
          <w:tcPr>
            <w:tcW w:w="2410" w:type="dxa"/>
          </w:tcPr>
          <w:p w14:paraId="5108EB83" w14:textId="77777777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1418" w:type="dxa"/>
          </w:tcPr>
          <w:p w14:paraId="5E3FD721" w14:textId="56528607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1134" w:type="dxa"/>
          </w:tcPr>
          <w:p w14:paraId="522D0553" w14:textId="3E61CBD9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1</w:t>
            </w:r>
          </w:p>
        </w:tc>
        <w:tc>
          <w:tcPr>
            <w:tcW w:w="1701" w:type="dxa"/>
          </w:tcPr>
          <w:p w14:paraId="2432100E" w14:textId="4BE43697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004E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</w:t>
            </w:r>
          </w:p>
        </w:tc>
        <w:tc>
          <w:tcPr>
            <w:tcW w:w="1118" w:type="dxa"/>
          </w:tcPr>
          <w:p w14:paraId="2F9EA6D4" w14:textId="53F304BF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766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6</w:t>
            </w:r>
          </w:p>
        </w:tc>
      </w:tr>
      <w:tr w:rsidR="00483210" w:rsidRPr="00832B90" w14:paraId="4834FEA0" w14:textId="77777777" w:rsidTr="00393702">
        <w:trPr>
          <w:trHeight w:val="283"/>
        </w:trPr>
        <w:tc>
          <w:tcPr>
            <w:tcW w:w="2410" w:type="dxa"/>
          </w:tcPr>
          <w:p w14:paraId="761274F4" w14:textId="77777777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1418" w:type="dxa"/>
          </w:tcPr>
          <w:p w14:paraId="3D1DB658" w14:textId="6C4FE021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1134" w:type="dxa"/>
          </w:tcPr>
          <w:p w14:paraId="37E911A1" w14:textId="3862130E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8</w:t>
            </w:r>
          </w:p>
        </w:tc>
        <w:tc>
          <w:tcPr>
            <w:tcW w:w="1701" w:type="dxa"/>
          </w:tcPr>
          <w:p w14:paraId="03562828" w14:textId="5AE04FA3" w:rsidR="00483210" w:rsidRPr="00832B90" w:rsidRDefault="00F17D97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483210"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118" w:type="dxa"/>
          </w:tcPr>
          <w:p w14:paraId="1B4F31C4" w14:textId="7044BB08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F17D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9</w:t>
            </w:r>
          </w:p>
        </w:tc>
      </w:tr>
      <w:tr w:rsidR="00483210" w:rsidRPr="00832B90" w14:paraId="1C9A4008" w14:textId="77777777" w:rsidTr="00393702">
        <w:trPr>
          <w:trHeight w:val="283"/>
        </w:trPr>
        <w:tc>
          <w:tcPr>
            <w:tcW w:w="2410" w:type="dxa"/>
          </w:tcPr>
          <w:p w14:paraId="34191279" w14:textId="77777777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1418" w:type="dxa"/>
          </w:tcPr>
          <w:p w14:paraId="40E67756" w14:textId="5969C860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1134" w:type="dxa"/>
          </w:tcPr>
          <w:p w14:paraId="647CEDBD" w14:textId="2A363405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4</w:t>
            </w:r>
          </w:p>
        </w:tc>
        <w:tc>
          <w:tcPr>
            <w:tcW w:w="1701" w:type="dxa"/>
          </w:tcPr>
          <w:p w14:paraId="27B96126" w14:textId="5BF1339E" w:rsidR="00483210" w:rsidRPr="00832B90" w:rsidRDefault="00EC405C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483210"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</w:t>
            </w:r>
          </w:p>
        </w:tc>
        <w:tc>
          <w:tcPr>
            <w:tcW w:w="1118" w:type="dxa"/>
          </w:tcPr>
          <w:p w14:paraId="0DD0C174" w14:textId="388A49A3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EC40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4</w:t>
            </w:r>
          </w:p>
        </w:tc>
      </w:tr>
      <w:tr w:rsidR="00483210" w:rsidRPr="00832B90" w14:paraId="039AB554" w14:textId="77777777" w:rsidTr="00393702">
        <w:trPr>
          <w:trHeight w:val="283"/>
        </w:trPr>
        <w:tc>
          <w:tcPr>
            <w:tcW w:w="2410" w:type="dxa"/>
          </w:tcPr>
          <w:p w14:paraId="649731EB" w14:textId="77777777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1418" w:type="dxa"/>
          </w:tcPr>
          <w:p w14:paraId="1762FB5C" w14:textId="336A0311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</w:t>
            </w: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7</w:t>
            </w:r>
          </w:p>
        </w:tc>
        <w:tc>
          <w:tcPr>
            <w:tcW w:w="1134" w:type="dxa"/>
          </w:tcPr>
          <w:p w14:paraId="4B51BCFB" w14:textId="620BB04F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9</w:t>
            </w: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</w:tcPr>
          <w:p w14:paraId="19CBCABE" w14:textId="6807064C" w:rsidR="00483210" w:rsidRPr="00832B90" w:rsidRDefault="00F10A11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 w:rsidR="00483210"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18" w:type="dxa"/>
          </w:tcPr>
          <w:p w14:paraId="3A2DA188" w14:textId="65DFEA6F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  <w:r w:rsidR="00F10A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483210" w:rsidRPr="00832B90" w14:paraId="6833F05F" w14:textId="77777777" w:rsidTr="00393702">
        <w:trPr>
          <w:trHeight w:val="283"/>
        </w:trPr>
        <w:tc>
          <w:tcPr>
            <w:tcW w:w="2410" w:type="dxa"/>
          </w:tcPr>
          <w:p w14:paraId="612AFF9A" w14:textId="77777777" w:rsidR="00483210" w:rsidRPr="00832B90" w:rsidRDefault="00483210" w:rsidP="004832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1418" w:type="dxa"/>
          </w:tcPr>
          <w:p w14:paraId="499C979A" w14:textId="7A32E818" w:rsidR="00483210" w:rsidRPr="00832B90" w:rsidRDefault="00635E4A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483210"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1134" w:type="dxa"/>
          </w:tcPr>
          <w:p w14:paraId="1770D4ED" w14:textId="07B99C08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</w:t>
            </w:r>
            <w:r w:rsidR="00635E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701" w:type="dxa"/>
          </w:tcPr>
          <w:p w14:paraId="5EA543BD" w14:textId="0B4B06BC" w:rsidR="00483210" w:rsidRPr="00832B90" w:rsidRDefault="008B73DB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="00483210"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118" w:type="dxa"/>
          </w:tcPr>
          <w:p w14:paraId="052499FB" w14:textId="4813D857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</w:t>
            </w:r>
            <w:r w:rsidR="008B73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483210" w:rsidRPr="00832B90" w14:paraId="29921A70" w14:textId="77777777" w:rsidTr="00393702">
        <w:trPr>
          <w:trHeight w:val="283"/>
        </w:trPr>
        <w:tc>
          <w:tcPr>
            <w:tcW w:w="2410" w:type="dxa"/>
            <w:tcBorders>
              <w:bottom w:val="single" w:sz="4" w:space="0" w:color="auto"/>
            </w:tcBorders>
          </w:tcPr>
          <w:p w14:paraId="2B996393" w14:textId="77777777" w:rsidR="00483210" w:rsidRPr="00832B90" w:rsidRDefault="00483210" w:rsidP="0048321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justed R</w:t>
            </w:r>
            <w:r w:rsidRPr="00832B9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</w:tcPr>
          <w:p w14:paraId="368DC9EE" w14:textId="5127A76E" w:rsidR="00483210" w:rsidRPr="00832B90" w:rsidRDefault="00483210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050C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050C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%</w:t>
            </w:r>
          </w:p>
        </w:tc>
        <w:tc>
          <w:tcPr>
            <w:tcW w:w="2819" w:type="dxa"/>
            <w:gridSpan w:val="2"/>
            <w:tcBorders>
              <w:bottom w:val="single" w:sz="4" w:space="0" w:color="auto"/>
            </w:tcBorders>
          </w:tcPr>
          <w:p w14:paraId="78888CE5" w14:textId="60A65984" w:rsidR="00483210" w:rsidRPr="00832B90" w:rsidRDefault="001C3CFB" w:rsidP="0048321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  <w:r w:rsidR="00483210"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%</w:t>
            </w:r>
          </w:p>
        </w:tc>
      </w:tr>
    </w:tbl>
    <w:p w14:paraId="650D0E3B" w14:textId="77777777" w:rsidR="00A34607" w:rsidRPr="00832B90" w:rsidRDefault="00A34607" w:rsidP="00CF5EFA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40E7DB94" w14:textId="77777777" w:rsidR="00A34607" w:rsidRPr="00832B90" w:rsidRDefault="00A34607" w:rsidP="00CF5EFA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19DF970F" w14:textId="77777777" w:rsidR="00A34607" w:rsidRPr="00832B90" w:rsidRDefault="00A34607" w:rsidP="00CF5EFA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31B2C935" w14:textId="77777777" w:rsidR="00A34607" w:rsidRPr="00832B90" w:rsidRDefault="00A34607" w:rsidP="00CF5EFA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32DDB6EB" w14:textId="77777777" w:rsidR="00A34607" w:rsidRPr="00832B90" w:rsidRDefault="00A34607" w:rsidP="00CF5EFA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7EBF25D7" w14:textId="77777777" w:rsidR="00A34607" w:rsidRPr="00832B90" w:rsidRDefault="00A34607" w:rsidP="00CF5EFA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061BAC75" w14:textId="77777777" w:rsidR="00A34607" w:rsidRPr="00832B90" w:rsidRDefault="00A34607" w:rsidP="00CF5EFA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6EB3C803" w14:textId="77777777" w:rsidR="00A34607" w:rsidRPr="00832B90" w:rsidRDefault="00A34607" w:rsidP="00CF5EFA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020D0E2F" w14:textId="77777777" w:rsidR="00A34607" w:rsidRPr="00832B90" w:rsidRDefault="00A34607" w:rsidP="00CF5EFA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181D2EFF" w14:textId="64E92997" w:rsidR="00876A5E" w:rsidRPr="00832B90" w:rsidRDefault="00A34607" w:rsidP="00CF5EFA">
      <w:pPr>
        <w:spacing w:line="360" w:lineRule="auto"/>
        <w:rPr>
          <w:rFonts w:ascii="Times New Roman" w:hAnsi="Times New Roman" w:cs="Times New Roman"/>
          <w:lang w:val="en-GB"/>
        </w:rPr>
      </w:pPr>
      <w:r w:rsidRPr="00832B90">
        <w:rPr>
          <w:rFonts w:ascii="Times New Roman" w:hAnsi="Times New Roman" w:cs="Times New Roman"/>
          <w:lang w:val="en-GB"/>
        </w:rPr>
        <w:br w:type="textWrapping" w:clear="all"/>
      </w:r>
    </w:p>
    <w:p w14:paraId="5695D0EE" w14:textId="751D8CAC" w:rsidR="00876A5E" w:rsidRPr="0087166D" w:rsidRDefault="00876A5E" w:rsidP="00CF5EFA">
      <w:pPr>
        <w:pStyle w:val="Caption"/>
        <w:keepNext/>
        <w:spacing w:line="360" w:lineRule="auto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87166D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lastRenderedPageBreak/>
        <w:t xml:space="preserve">Table S.2 </w:t>
      </w:r>
      <w:r w:rsidRPr="0087166D">
        <w:rPr>
          <w:rFonts w:ascii="Times New Roman" w:hAnsi="Times New Roman" w:cs="Times New Roman"/>
          <w:noProof/>
          <w:color w:val="auto"/>
          <w:sz w:val="24"/>
          <w:szCs w:val="24"/>
          <w:lang w:val="en-GB"/>
        </w:rPr>
        <w:t>Social satisfaction and frequency of communication through Komp. Full multiple regression analysis model 3.</w:t>
      </w:r>
    </w:p>
    <w:tbl>
      <w:tblPr>
        <w:tblStyle w:val="Rutenettabelllys1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418"/>
        <w:gridCol w:w="1134"/>
        <w:gridCol w:w="1701"/>
        <w:gridCol w:w="1118"/>
      </w:tblGrid>
      <w:tr w:rsidR="00A34607" w:rsidRPr="0087166D" w14:paraId="57D068AE" w14:textId="77777777" w:rsidTr="00393702">
        <w:trPr>
          <w:trHeight w:val="283"/>
        </w:trPr>
        <w:tc>
          <w:tcPr>
            <w:tcW w:w="7781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8E39B" w14:textId="77777777" w:rsidR="00A34607" w:rsidRPr="0087166D" w:rsidRDefault="00A34607" w:rsidP="00CF5E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del 3</w:t>
            </w:r>
          </w:p>
        </w:tc>
      </w:tr>
      <w:tr w:rsidR="00A34607" w:rsidRPr="0087166D" w14:paraId="1D00881D" w14:textId="77777777" w:rsidTr="00393702">
        <w:trPr>
          <w:trHeight w:val="397"/>
        </w:trPr>
        <w:tc>
          <w:tcPr>
            <w:tcW w:w="2410" w:type="dxa"/>
          </w:tcPr>
          <w:p w14:paraId="714CBDF7" w14:textId="77777777" w:rsidR="00A34607" w:rsidRPr="0087166D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209602" w14:textId="77777777" w:rsidR="00A34607" w:rsidRPr="0087166D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ave 2</w:t>
            </w:r>
          </w:p>
          <w:p w14:paraId="05278626" w14:textId="77777777" w:rsidR="00A34607" w:rsidRPr="0087166D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1-2 months after Komp)</w:t>
            </w:r>
          </w:p>
        </w:tc>
        <w:tc>
          <w:tcPr>
            <w:tcW w:w="28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5214DA" w14:textId="77777777" w:rsidR="00A34607" w:rsidRPr="0087166D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ave 3</w:t>
            </w:r>
          </w:p>
          <w:p w14:paraId="5FF6E01C" w14:textId="77777777" w:rsidR="00A34607" w:rsidRPr="0087166D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6 months after Komp)</w:t>
            </w:r>
          </w:p>
        </w:tc>
      </w:tr>
      <w:tr w:rsidR="00A34607" w:rsidRPr="0087166D" w14:paraId="25947E89" w14:textId="77777777" w:rsidTr="00393702">
        <w:trPr>
          <w:trHeight w:val="283"/>
        </w:trPr>
        <w:tc>
          <w:tcPr>
            <w:tcW w:w="2410" w:type="dxa"/>
          </w:tcPr>
          <w:p w14:paraId="38727044" w14:textId="77777777" w:rsidR="00A34607" w:rsidRPr="0087166D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949AF3B" w14:textId="77777777" w:rsidR="00A34607" w:rsidRPr="0087166D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AD42BB2" w14:textId="77777777" w:rsidR="00A34607" w:rsidRPr="0087166D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89D2D84" w14:textId="77777777" w:rsidR="00A34607" w:rsidRPr="0087166D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40E829B3" w14:textId="77777777" w:rsidR="00A34607" w:rsidRPr="0087166D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A34607" w:rsidRPr="0087166D" w14:paraId="3348DEF2" w14:textId="77777777" w:rsidTr="00393702">
        <w:trPr>
          <w:trHeight w:val="283"/>
        </w:trPr>
        <w:tc>
          <w:tcPr>
            <w:tcW w:w="2410" w:type="dxa"/>
          </w:tcPr>
          <w:p w14:paraId="4CC724B0" w14:textId="77777777" w:rsidR="00A34607" w:rsidRPr="0087166D" w:rsidRDefault="00A34607" w:rsidP="00CF5EF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Komp-us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ED74264" w14:textId="77777777" w:rsidR="00A34607" w:rsidRPr="0087166D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31AB09F" w14:textId="63734588" w:rsidR="00A34607" w:rsidRPr="0087166D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81514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1F6A9BD" w14:textId="1468DC80" w:rsidR="00A34607" w:rsidRPr="0087166D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</w:t>
            </w:r>
            <w:r w:rsidR="000B7C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4EDA99BE" w14:textId="6F3EF535" w:rsidR="00A34607" w:rsidRPr="0087166D" w:rsidRDefault="000B7C10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A34607"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3</w:t>
            </w:r>
          </w:p>
        </w:tc>
      </w:tr>
      <w:tr w:rsidR="00A34607" w:rsidRPr="0087166D" w14:paraId="33C75457" w14:textId="77777777" w:rsidTr="00393702">
        <w:trPr>
          <w:trHeight w:val="283"/>
        </w:trPr>
        <w:tc>
          <w:tcPr>
            <w:tcW w:w="2410" w:type="dxa"/>
          </w:tcPr>
          <w:p w14:paraId="0D9DCA5A" w14:textId="6F02C552" w:rsidR="00A34607" w:rsidRPr="0087166D" w:rsidRDefault="00A34607" w:rsidP="00CF5E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E70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Physical contact </w:t>
            </w:r>
            <w:r w:rsidR="008E70ED" w:rsidRPr="008E70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with family </w:t>
            </w: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ef=Rarely)</w:t>
            </w:r>
          </w:p>
        </w:tc>
        <w:tc>
          <w:tcPr>
            <w:tcW w:w="1418" w:type="dxa"/>
          </w:tcPr>
          <w:p w14:paraId="79688967" w14:textId="0554B770" w:rsidR="00A34607" w:rsidRPr="0087166D" w:rsidRDefault="00430D26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8</w:t>
            </w:r>
          </w:p>
        </w:tc>
        <w:tc>
          <w:tcPr>
            <w:tcW w:w="1134" w:type="dxa"/>
          </w:tcPr>
          <w:p w14:paraId="3A6C22CA" w14:textId="72AE5268" w:rsidR="00A34607" w:rsidRPr="0087166D" w:rsidRDefault="00430D26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08</w:t>
            </w:r>
          </w:p>
        </w:tc>
        <w:tc>
          <w:tcPr>
            <w:tcW w:w="1701" w:type="dxa"/>
          </w:tcPr>
          <w:p w14:paraId="617F6849" w14:textId="4463F0D2" w:rsidR="00A34607" w:rsidRPr="0087166D" w:rsidRDefault="000B7C10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1</w:t>
            </w:r>
          </w:p>
        </w:tc>
        <w:tc>
          <w:tcPr>
            <w:tcW w:w="1118" w:type="dxa"/>
          </w:tcPr>
          <w:p w14:paraId="6FD0AE9B" w14:textId="2E2DB8CA" w:rsidR="00A34607" w:rsidRPr="0087166D" w:rsidRDefault="000B7C10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1</w:t>
            </w:r>
          </w:p>
        </w:tc>
      </w:tr>
      <w:tr w:rsidR="00A34607" w:rsidRPr="009A2970" w14:paraId="5DAD1A46" w14:textId="77777777" w:rsidTr="00393702">
        <w:trPr>
          <w:trHeight w:val="283"/>
        </w:trPr>
        <w:tc>
          <w:tcPr>
            <w:tcW w:w="2410" w:type="dxa"/>
          </w:tcPr>
          <w:p w14:paraId="20431010" w14:textId="1CFFD60E" w:rsidR="00A34607" w:rsidRPr="0087166D" w:rsidRDefault="00A34607" w:rsidP="00CF5E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hone contact</w:t>
            </w: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9A2970" w:rsidRPr="009A297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with family</w:t>
            </w:r>
            <w:r w:rsidR="009A297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ef=Rarely)</w:t>
            </w:r>
          </w:p>
        </w:tc>
        <w:tc>
          <w:tcPr>
            <w:tcW w:w="1418" w:type="dxa"/>
          </w:tcPr>
          <w:p w14:paraId="47CC05C3" w14:textId="0F3AC98F" w:rsidR="00A34607" w:rsidRPr="0087166D" w:rsidRDefault="00561928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9</w:t>
            </w:r>
          </w:p>
        </w:tc>
        <w:tc>
          <w:tcPr>
            <w:tcW w:w="1134" w:type="dxa"/>
          </w:tcPr>
          <w:p w14:paraId="7905DC68" w14:textId="62BC9B9E" w:rsidR="00A34607" w:rsidRPr="0087166D" w:rsidRDefault="00561928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0</w:t>
            </w:r>
          </w:p>
        </w:tc>
        <w:tc>
          <w:tcPr>
            <w:tcW w:w="1701" w:type="dxa"/>
          </w:tcPr>
          <w:p w14:paraId="70E5886D" w14:textId="0917DB93" w:rsidR="00A34607" w:rsidRPr="0087166D" w:rsidRDefault="000B7C10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</w:t>
            </w:r>
          </w:p>
        </w:tc>
        <w:tc>
          <w:tcPr>
            <w:tcW w:w="1118" w:type="dxa"/>
          </w:tcPr>
          <w:p w14:paraId="30AFA72C" w14:textId="4C3070C5" w:rsidR="00A34607" w:rsidRPr="0087166D" w:rsidRDefault="000B7C10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47</w:t>
            </w:r>
          </w:p>
        </w:tc>
      </w:tr>
      <w:tr w:rsidR="00A34607" w:rsidRPr="0087166D" w14:paraId="7D6F0D77" w14:textId="77777777" w:rsidTr="00393702">
        <w:trPr>
          <w:trHeight w:val="283"/>
        </w:trPr>
        <w:tc>
          <w:tcPr>
            <w:tcW w:w="2410" w:type="dxa"/>
          </w:tcPr>
          <w:p w14:paraId="244C936E" w14:textId="5FC118A5" w:rsidR="00A34607" w:rsidRPr="0087166D" w:rsidRDefault="00D12712" w:rsidP="00CF5E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ntact through o</w:t>
            </w:r>
            <w:r w:rsidR="00A34607" w:rsidRPr="008716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her digital devices</w:t>
            </w:r>
            <w:r w:rsidR="00A34607"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ref=</w:t>
            </w:r>
            <w:r w:rsidR="001A15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ver</w:t>
            </w:r>
            <w:r w:rsidR="00A34607"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</w:tcPr>
          <w:p w14:paraId="28C0BADB" w14:textId="77777777" w:rsidR="00A34607" w:rsidRPr="0087166D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4CD1983" w14:textId="77777777" w:rsidR="00A34607" w:rsidRPr="0087166D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4B5861AC" w14:textId="77777777" w:rsidR="00A34607" w:rsidRPr="0087166D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8" w:type="dxa"/>
          </w:tcPr>
          <w:p w14:paraId="18A7EE56" w14:textId="77777777" w:rsidR="00A34607" w:rsidRPr="0087166D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34607" w:rsidRPr="0087166D" w14:paraId="306847C3" w14:textId="77777777" w:rsidTr="00393702">
        <w:trPr>
          <w:trHeight w:val="283"/>
        </w:trPr>
        <w:tc>
          <w:tcPr>
            <w:tcW w:w="2410" w:type="dxa"/>
          </w:tcPr>
          <w:p w14:paraId="28647F39" w14:textId="0DF913E9" w:rsidR="00A34607" w:rsidRPr="0087166D" w:rsidRDefault="00037A56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rely</w:t>
            </w:r>
          </w:p>
        </w:tc>
        <w:tc>
          <w:tcPr>
            <w:tcW w:w="1418" w:type="dxa"/>
          </w:tcPr>
          <w:p w14:paraId="32718440" w14:textId="59B4BFF4" w:rsidR="00A34607" w:rsidRPr="0087166D" w:rsidRDefault="00653AC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A34607"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47EB5D39" w14:textId="5226DB2F" w:rsidR="00A34607" w:rsidRPr="0087166D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653A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0</w:t>
            </w:r>
          </w:p>
        </w:tc>
        <w:tc>
          <w:tcPr>
            <w:tcW w:w="1701" w:type="dxa"/>
          </w:tcPr>
          <w:p w14:paraId="2B64229C" w14:textId="15FBB475" w:rsidR="00A34607" w:rsidRPr="0087166D" w:rsidRDefault="00E6231E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7</w:t>
            </w:r>
          </w:p>
        </w:tc>
        <w:tc>
          <w:tcPr>
            <w:tcW w:w="1118" w:type="dxa"/>
          </w:tcPr>
          <w:p w14:paraId="3B90786A" w14:textId="0B251E8B" w:rsidR="00A34607" w:rsidRPr="0087166D" w:rsidRDefault="00E6231E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49</w:t>
            </w:r>
          </w:p>
        </w:tc>
      </w:tr>
      <w:tr w:rsidR="00A34607" w:rsidRPr="0087166D" w14:paraId="232A7AFE" w14:textId="77777777" w:rsidTr="00393702">
        <w:trPr>
          <w:trHeight w:val="283"/>
        </w:trPr>
        <w:tc>
          <w:tcPr>
            <w:tcW w:w="2410" w:type="dxa"/>
          </w:tcPr>
          <w:p w14:paraId="2B95C1BB" w14:textId="46527D29" w:rsidR="00A34607" w:rsidRPr="0087166D" w:rsidRDefault="00037A56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casionally</w:t>
            </w:r>
          </w:p>
        </w:tc>
        <w:tc>
          <w:tcPr>
            <w:tcW w:w="1418" w:type="dxa"/>
          </w:tcPr>
          <w:p w14:paraId="2B35FE1F" w14:textId="0FA89953" w:rsidR="00A34607" w:rsidRPr="0087166D" w:rsidRDefault="00291F1F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A34607"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1134" w:type="dxa"/>
          </w:tcPr>
          <w:p w14:paraId="5162C746" w14:textId="2A07D6A7" w:rsidR="00A34607" w:rsidRPr="0087166D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  <w:r w:rsidR="00291F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</w:t>
            </w:r>
          </w:p>
        </w:tc>
        <w:tc>
          <w:tcPr>
            <w:tcW w:w="1701" w:type="dxa"/>
          </w:tcPr>
          <w:p w14:paraId="5583A45E" w14:textId="547C195D" w:rsidR="00A34607" w:rsidRPr="0087166D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E623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</w:t>
            </w:r>
          </w:p>
        </w:tc>
        <w:tc>
          <w:tcPr>
            <w:tcW w:w="1118" w:type="dxa"/>
          </w:tcPr>
          <w:p w14:paraId="36457F1E" w14:textId="22F944C8" w:rsidR="00A34607" w:rsidRPr="0087166D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E623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0</w:t>
            </w:r>
          </w:p>
        </w:tc>
      </w:tr>
      <w:tr w:rsidR="00A34607" w:rsidRPr="0087166D" w14:paraId="35E70C08" w14:textId="77777777" w:rsidTr="00393702">
        <w:trPr>
          <w:trHeight w:val="283"/>
        </w:trPr>
        <w:tc>
          <w:tcPr>
            <w:tcW w:w="2410" w:type="dxa"/>
          </w:tcPr>
          <w:p w14:paraId="2FBD14A0" w14:textId="2C8C6E87" w:rsidR="00A34607" w:rsidRPr="0087166D" w:rsidRDefault="00037A56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ten</w:t>
            </w:r>
          </w:p>
        </w:tc>
        <w:tc>
          <w:tcPr>
            <w:tcW w:w="1418" w:type="dxa"/>
          </w:tcPr>
          <w:p w14:paraId="03CD1A5E" w14:textId="3A646EF0" w:rsidR="00A34607" w:rsidRPr="0087166D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6710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1134" w:type="dxa"/>
          </w:tcPr>
          <w:p w14:paraId="6E792C43" w14:textId="4DD02096" w:rsidR="00A34607" w:rsidRPr="0087166D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7B32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9</w:t>
            </w:r>
          </w:p>
        </w:tc>
        <w:tc>
          <w:tcPr>
            <w:tcW w:w="1701" w:type="dxa"/>
          </w:tcPr>
          <w:p w14:paraId="39A3F54F" w14:textId="0E2FBD34" w:rsidR="00A34607" w:rsidRPr="0087166D" w:rsidRDefault="00E6231E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34607"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1118" w:type="dxa"/>
          </w:tcPr>
          <w:p w14:paraId="6206B1FC" w14:textId="2C7DFC45" w:rsidR="00A34607" w:rsidRPr="0087166D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E623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8</w:t>
            </w:r>
          </w:p>
        </w:tc>
      </w:tr>
      <w:tr w:rsidR="00A34607" w:rsidRPr="0087166D" w14:paraId="30C45E80" w14:textId="77777777" w:rsidTr="00393702">
        <w:trPr>
          <w:trHeight w:val="283"/>
        </w:trPr>
        <w:tc>
          <w:tcPr>
            <w:tcW w:w="2410" w:type="dxa"/>
          </w:tcPr>
          <w:p w14:paraId="277EC226" w14:textId="77777777" w:rsidR="00A34607" w:rsidRPr="0087166D" w:rsidRDefault="00A34607" w:rsidP="00CF5EF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Gender </w:t>
            </w: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ef=male)</w:t>
            </w:r>
          </w:p>
        </w:tc>
        <w:tc>
          <w:tcPr>
            <w:tcW w:w="1418" w:type="dxa"/>
          </w:tcPr>
          <w:p w14:paraId="44EAF802" w14:textId="6439896C" w:rsidR="00A34607" w:rsidRPr="0087166D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F437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</w:t>
            </w:r>
          </w:p>
        </w:tc>
        <w:tc>
          <w:tcPr>
            <w:tcW w:w="1134" w:type="dxa"/>
          </w:tcPr>
          <w:p w14:paraId="05394B28" w14:textId="4C2E5532" w:rsidR="00A34607" w:rsidRPr="0087166D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F437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701" w:type="dxa"/>
          </w:tcPr>
          <w:p w14:paraId="0204FCA0" w14:textId="36171BF4" w:rsidR="00A34607" w:rsidRPr="0087166D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9134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1118" w:type="dxa"/>
          </w:tcPr>
          <w:p w14:paraId="145C375B" w14:textId="42176B79" w:rsidR="00A34607" w:rsidRPr="0087166D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9134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2</w:t>
            </w:r>
          </w:p>
        </w:tc>
      </w:tr>
      <w:tr w:rsidR="00A34607" w:rsidRPr="0087166D" w14:paraId="73F7D916" w14:textId="77777777" w:rsidTr="00393702">
        <w:trPr>
          <w:trHeight w:val="283"/>
        </w:trPr>
        <w:tc>
          <w:tcPr>
            <w:tcW w:w="2410" w:type="dxa"/>
          </w:tcPr>
          <w:p w14:paraId="7ECF4720" w14:textId="2BEBEEBE" w:rsidR="00A34607" w:rsidRPr="0087166D" w:rsidRDefault="00007AA2" w:rsidP="00007AA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7AA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1418" w:type="dxa"/>
          </w:tcPr>
          <w:p w14:paraId="70E890FB" w14:textId="2B7560BE" w:rsidR="00A34607" w:rsidRPr="0087166D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8222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1</w:t>
            </w:r>
          </w:p>
        </w:tc>
        <w:tc>
          <w:tcPr>
            <w:tcW w:w="1134" w:type="dxa"/>
          </w:tcPr>
          <w:p w14:paraId="250EDEDA" w14:textId="18646F48" w:rsidR="00A34607" w:rsidRPr="0087166D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310E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3</w:t>
            </w:r>
          </w:p>
        </w:tc>
        <w:tc>
          <w:tcPr>
            <w:tcW w:w="1701" w:type="dxa"/>
          </w:tcPr>
          <w:p w14:paraId="468819CD" w14:textId="40C4F1D8" w:rsidR="00A34607" w:rsidRPr="0087166D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9134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</w:t>
            </w:r>
          </w:p>
        </w:tc>
        <w:tc>
          <w:tcPr>
            <w:tcW w:w="1118" w:type="dxa"/>
          </w:tcPr>
          <w:p w14:paraId="6E52A7AF" w14:textId="05B13282" w:rsidR="00A34607" w:rsidRPr="0087166D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9134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7</w:t>
            </w:r>
          </w:p>
        </w:tc>
      </w:tr>
      <w:tr w:rsidR="00A34607" w:rsidRPr="0087166D" w14:paraId="789A9DE9" w14:textId="77777777" w:rsidTr="00393702">
        <w:trPr>
          <w:trHeight w:val="283"/>
        </w:trPr>
        <w:tc>
          <w:tcPr>
            <w:tcW w:w="2410" w:type="dxa"/>
          </w:tcPr>
          <w:p w14:paraId="02EF6BB9" w14:textId="77777777" w:rsidR="00A34607" w:rsidRPr="0087166D" w:rsidRDefault="00A34607" w:rsidP="00CF5E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Country of origin </w:t>
            </w: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ef=born in Norway)</w:t>
            </w:r>
          </w:p>
        </w:tc>
        <w:tc>
          <w:tcPr>
            <w:tcW w:w="1418" w:type="dxa"/>
          </w:tcPr>
          <w:p w14:paraId="3604404B" w14:textId="68E8EE89" w:rsidR="00A34607" w:rsidRPr="0087166D" w:rsidRDefault="000C445E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A34607"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1134" w:type="dxa"/>
          </w:tcPr>
          <w:p w14:paraId="5C235DE8" w14:textId="3825C86B" w:rsidR="00A34607" w:rsidRPr="0087166D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0C44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7</w:t>
            </w:r>
          </w:p>
        </w:tc>
        <w:tc>
          <w:tcPr>
            <w:tcW w:w="1701" w:type="dxa"/>
          </w:tcPr>
          <w:p w14:paraId="53D663E6" w14:textId="2F6AD10D" w:rsidR="00A34607" w:rsidRPr="0087166D" w:rsidRDefault="009134F0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A34607"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1118" w:type="dxa"/>
          </w:tcPr>
          <w:p w14:paraId="62C3477E" w14:textId="6B9C2AF4" w:rsidR="00A34607" w:rsidRPr="0087166D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9134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6</w:t>
            </w:r>
          </w:p>
        </w:tc>
      </w:tr>
      <w:tr w:rsidR="00A34607" w:rsidRPr="0087166D" w14:paraId="18B104FC" w14:textId="77777777" w:rsidTr="00393702">
        <w:trPr>
          <w:trHeight w:val="283"/>
        </w:trPr>
        <w:tc>
          <w:tcPr>
            <w:tcW w:w="2410" w:type="dxa"/>
          </w:tcPr>
          <w:p w14:paraId="5EA8FE7C" w14:textId="0151297A" w:rsidR="00007AA2" w:rsidRPr="0087166D" w:rsidRDefault="00A34607" w:rsidP="00CF5E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Education </w:t>
            </w: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ef=no education)</w:t>
            </w:r>
          </w:p>
        </w:tc>
        <w:tc>
          <w:tcPr>
            <w:tcW w:w="1418" w:type="dxa"/>
          </w:tcPr>
          <w:p w14:paraId="1437CB38" w14:textId="2B3CED83" w:rsidR="00A34607" w:rsidRPr="0087166D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CD75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1134" w:type="dxa"/>
          </w:tcPr>
          <w:p w14:paraId="3B7BD399" w14:textId="63821646" w:rsidR="00A34607" w:rsidRPr="0087166D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CD75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1</w:t>
            </w:r>
          </w:p>
        </w:tc>
        <w:tc>
          <w:tcPr>
            <w:tcW w:w="1701" w:type="dxa"/>
          </w:tcPr>
          <w:p w14:paraId="18716D86" w14:textId="578DD9C6" w:rsidR="00A34607" w:rsidRPr="0087166D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E00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1118" w:type="dxa"/>
          </w:tcPr>
          <w:p w14:paraId="52837875" w14:textId="34926A4C" w:rsidR="00A34607" w:rsidRPr="0087166D" w:rsidRDefault="00A34607" w:rsidP="00CF5EFA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E00B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2</w:t>
            </w:r>
          </w:p>
        </w:tc>
      </w:tr>
      <w:tr w:rsidR="00007AA2" w:rsidRPr="0087166D" w14:paraId="59724B67" w14:textId="77777777" w:rsidTr="00393702">
        <w:trPr>
          <w:trHeight w:val="283"/>
        </w:trPr>
        <w:tc>
          <w:tcPr>
            <w:tcW w:w="2410" w:type="dxa"/>
          </w:tcPr>
          <w:p w14:paraId="763E17E8" w14:textId="2702E240" w:rsidR="00007AA2" w:rsidRPr="0087166D" w:rsidRDefault="00007AA2" w:rsidP="00007AA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832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hildren</w:t>
            </w: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ref=no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ldren</w:t>
            </w: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</w:tcPr>
          <w:p w14:paraId="47281D16" w14:textId="6DC758E1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CB52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CB52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134" w:type="dxa"/>
          </w:tcPr>
          <w:p w14:paraId="68F0ADEE" w14:textId="1673DBEC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CB52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1701" w:type="dxa"/>
          </w:tcPr>
          <w:p w14:paraId="744D749A" w14:textId="4C3F15B0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7976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7976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18" w:type="dxa"/>
          </w:tcPr>
          <w:p w14:paraId="5A7F1C6C" w14:textId="57F2BBAB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32B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0E7F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0</w:t>
            </w:r>
          </w:p>
        </w:tc>
      </w:tr>
      <w:tr w:rsidR="00007AA2" w:rsidRPr="0087166D" w14:paraId="55BD90C5" w14:textId="77777777" w:rsidTr="00393702">
        <w:trPr>
          <w:trHeight w:val="283"/>
        </w:trPr>
        <w:tc>
          <w:tcPr>
            <w:tcW w:w="2410" w:type="dxa"/>
          </w:tcPr>
          <w:p w14:paraId="5A190146" w14:textId="77777777" w:rsidR="00007AA2" w:rsidRPr="0087166D" w:rsidRDefault="00007AA2" w:rsidP="00007AA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ong-term care facility</w:t>
            </w:r>
          </w:p>
        </w:tc>
        <w:tc>
          <w:tcPr>
            <w:tcW w:w="1418" w:type="dxa"/>
          </w:tcPr>
          <w:p w14:paraId="0C52D072" w14:textId="77777777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0135C1C" w14:textId="77777777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61C18EF0" w14:textId="77777777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8" w:type="dxa"/>
          </w:tcPr>
          <w:p w14:paraId="59957530" w14:textId="77777777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07AA2" w:rsidRPr="0087166D" w14:paraId="5B0F7472" w14:textId="77777777" w:rsidTr="00393702">
        <w:trPr>
          <w:trHeight w:val="283"/>
        </w:trPr>
        <w:tc>
          <w:tcPr>
            <w:tcW w:w="2410" w:type="dxa"/>
          </w:tcPr>
          <w:p w14:paraId="6467C9B4" w14:textId="77777777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418" w:type="dxa"/>
          </w:tcPr>
          <w:p w14:paraId="7CB1ED0E" w14:textId="45DD56F6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8067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</w:t>
            </w:r>
          </w:p>
        </w:tc>
        <w:tc>
          <w:tcPr>
            <w:tcW w:w="1134" w:type="dxa"/>
          </w:tcPr>
          <w:p w14:paraId="50E03D27" w14:textId="46CC0E7E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8067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9</w:t>
            </w:r>
          </w:p>
        </w:tc>
        <w:tc>
          <w:tcPr>
            <w:tcW w:w="1701" w:type="dxa"/>
          </w:tcPr>
          <w:p w14:paraId="4596DFCD" w14:textId="010B225C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6A29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1118" w:type="dxa"/>
          </w:tcPr>
          <w:p w14:paraId="4814A51F" w14:textId="4A72A49B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7B4A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8</w:t>
            </w:r>
          </w:p>
        </w:tc>
      </w:tr>
      <w:tr w:rsidR="00007AA2" w:rsidRPr="0087166D" w14:paraId="76EBF3F1" w14:textId="77777777" w:rsidTr="00393702">
        <w:trPr>
          <w:trHeight w:val="283"/>
        </w:trPr>
        <w:tc>
          <w:tcPr>
            <w:tcW w:w="2410" w:type="dxa"/>
          </w:tcPr>
          <w:p w14:paraId="7AF31F9D" w14:textId="77777777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418" w:type="dxa"/>
          </w:tcPr>
          <w:p w14:paraId="5C10C0F2" w14:textId="5E9F3390" w:rsidR="00007AA2" w:rsidRPr="0087166D" w:rsidRDefault="0097380A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007AA2"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007AA2"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</w:tcPr>
          <w:p w14:paraId="09C6E7F2" w14:textId="24D94943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9D04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9</w:t>
            </w:r>
          </w:p>
        </w:tc>
        <w:tc>
          <w:tcPr>
            <w:tcW w:w="1701" w:type="dxa"/>
          </w:tcPr>
          <w:p w14:paraId="2EBCF533" w14:textId="161D7A6D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6A29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1118" w:type="dxa"/>
          </w:tcPr>
          <w:p w14:paraId="2217678B" w14:textId="742A9D40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7B4AA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4</w:t>
            </w:r>
          </w:p>
        </w:tc>
      </w:tr>
      <w:tr w:rsidR="00007AA2" w:rsidRPr="0087166D" w14:paraId="6C53ABF0" w14:textId="77777777" w:rsidTr="00393702">
        <w:trPr>
          <w:trHeight w:val="283"/>
        </w:trPr>
        <w:tc>
          <w:tcPr>
            <w:tcW w:w="2410" w:type="dxa"/>
          </w:tcPr>
          <w:p w14:paraId="54FA6A72" w14:textId="77777777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418" w:type="dxa"/>
          </w:tcPr>
          <w:p w14:paraId="25D28809" w14:textId="5851BFC3" w:rsidR="00007AA2" w:rsidRPr="0087166D" w:rsidRDefault="0097380A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007AA2"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1134" w:type="dxa"/>
          </w:tcPr>
          <w:p w14:paraId="18B974F9" w14:textId="781537D6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9D04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3</w:t>
            </w:r>
          </w:p>
        </w:tc>
        <w:tc>
          <w:tcPr>
            <w:tcW w:w="1701" w:type="dxa"/>
          </w:tcPr>
          <w:p w14:paraId="1DC934AC" w14:textId="633337EC" w:rsidR="00007AA2" w:rsidRPr="0087166D" w:rsidRDefault="00A27785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18" w:type="dxa"/>
          </w:tcPr>
          <w:p w14:paraId="4AF67783" w14:textId="229CCF85" w:rsidR="00007AA2" w:rsidRPr="0087166D" w:rsidRDefault="007B4AA3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007AA2" w:rsidRPr="0087166D" w14:paraId="7147D219" w14:textId="77777777" w:rsidTr="00393702">
        <w:trPr>
          <w:trHeight w:val="283"/>
        </w:trPr>
        <w:tc>
          <w:tcPr>
            <w:tcW w:w="2410" w:type="dxa"/>
          </w:tcPr>
          <w:p w14:paraId="60F7FDBD" w14:textId="77777777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418" w:type="dxa"/>
          </w:tcPr>
          <w:p w14:paraId="24CE16B3" w14:textId="413222C9" w:rsidR="00007AA2" w:rsidRPr="0087166D" w:rsidRDefault="0097380A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007AA2"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1134" w:type="dxa"/>
          </w:tcPr>
          <w:p w14:paraId="11499F1B" w14:textId="3D9648D6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9D04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5</w:t>
            </w:r>
          </w:p>
        </w:tc>
        <w:tc>
          <w:tcPr>
            <w:tcW w:w="1701" w:type="dxa"/>
          </w:tcPr>
          <w:p w14:paraId="50698CA0" w14:textId="3C94F9AB" w:rsidR="00007AA2" w:rsidRPr="0087166D" w:rsidRDefault="00A27785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</w:t>
            </w:r>
          </w:p>
        </w:tc>
        <w:tc>
          <w:tcPr>
            <w:tcW w:w="1118" w:type="dxa"/>
          </w:tcPr>
          <w:p w14:paraId="7C44AA57" w14:textId="15BD2417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D606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9</w:t>
            </w:r>
          </w:p>
        </w:tc>
      </w:tr>
      <w:tr w:rsidR="00007AA2" w:rsidRPr="0087166D" w14:paraId="1D1B96EA" w14:textId="77777777" w:rsidTr="00393702">
        <w:trPr>
          <w:trHeight w:val="283"/>
        </w:trPr>
        <w:tc>
          <w:tcPr>
            <w:tcW w:w="2410" w:type="dxa"/>
          </w:tcPr>
          <w:p w14:paraId="6B540B15" w14:textId="77777777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418" w:type="dxa"/>
          </w:tcPr>
          <w:p w14:paraId="123A042A" w14:textId="0484BFCF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9738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</w:p>
        </w:tc>
        <w:tc>
          <w:tcPr>
            <w:tcW w:w="1134" w:type="dxa"/>
          </w:tcPr>
          <w:p w14:paraId="56BE8983" w14:textId="63F6167C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9D04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6</w:t>
            </w:r>
          </w:p>
        </w:tc>
        <w:tc>
          <w:tcPr>
            <w:tcW w:w="1701" w:type="dxa"/>
          </w:tcPr>
          <w:p w14:paraId="66AE40A7" w14:textId="341F712C" w:rsidR="00007AA2" w:rsidRPr="0087166D" w:rsidRDefault="00A27785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1</w:t>
            </w:r>
          </w:p>
        </w:tc>
        <w:tc>
          <w:tcPr>
            <w:tcW w:w="1118" w:type="dxa"/>
          </w:tcPr>
          <w:p w14:paraId="45F32D3F" w14:textId="24AE006F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8163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4</w:t>
            </w:r>
          </w:p>
        </w:tc>
      </w:tr>
      <w:tr w:rsidR="00007AA2" w:rsidRPr="0087166D" w14:paraId="0952CB00" w14:textId="77777777" w:rsidTr="00393702">
        <w:trPr>
          <w:trHeight w:val="283"/>
        </w:trPr>
        <w:tc>
          <w:tcPr>
            <w:tcW w:w="2410" w:type="dxa"/>
          </w:tcPr>
          <w:p w14:paraId="46795E5B" w14:textId="77777777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418" w:type="dxa"/>
          </w:tcPr>
          <w:p w14:paraId="3925B09C" w14:textId="54DEFB2E" w:rsidR="00007AA2" w:rsidRPr="0087166D" w:rsidRDefault="002E56FB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007AA2"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E053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1134" w:type="dxa"/>
          </w:tcPr>
          <w:p w14:paraId="75F52B8F" w14:textId="4CBA4A44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9D04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6</w:t>
            </w:r>
          </w:p>
        </w:tc>
        <w:tc>
          <w:tcPr>
            <w:tcW w:w="1701" w:type="dxa"/>
          </w:tcPr>
          <w:p w14:paraId="5994F373" w14:textId="6598DB6F" w:rsidR="00007AA2" w:rsidRPr="0087166D" w:rsidRDefault="00A27785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</w:t>
            </w:r>
          </w:p>
        </w:tc>
        <w:tc>
          <w:tcPr>
            <w:tcW w:w="1118" w:type="dxa"/>
          </w:tcPr>
          <w:p w14:paraId="424C6F33" w14:textId="1378F949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8163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2</w:t>
            </w:r>
          </w:p>
        </w:tc>
      </w:tr>
      <w:tr w:rsidR="00007AA2" w:rsidRPr="0087166D" w14:paraId="2EF80D4C" w14:textId="77777777" w:rsidTr="00393702">
        <w:trPr>
          <w:trHeight w:val="283"/>
        </w:trPr>
        <w:tc>
          <w:tcPr>
            <w:tcW w:w="2410" w:type="dxa"/>
          </w:tcPr>
          <w:p w14:paraId="48427FD0" w14:textId="77777777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418" w:type="dxa"/>
          </w:tcPr>
          <w:p w14:paraId="3A2E2CF9" w14:textId="639E6A5C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2E56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1134" w:type="dxa"/>
          </w:tcPr>
          <w:p w14:paraId="18802134" w14:textId="4035D040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9D04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4</w:t>
            </w:r>
          </w:p>
        </w:tc>
        <w:tc>
          <w:tcPr>
            <w:tcW w:w="1701" w:type="dxa"/>
          </w:tcPr>
          <w:p w14:paraId="06868C14" w14:textId="28172CC9" w:rsidR="00007AA2" w:rsidRPr="0087166D" w:rsidRDefault="00A27785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1118" w:type="dxa"/>
          </w:tcPr>
          <w:p w14:paraId="72B899FA" w14:textId="3415863A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8163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8</w:t>
            </w:r>
          </w:p>
        </w:tc>
      </w:tr>
      <w:tr w:rsidR="00007AA2" w:rsidRPr="0087166D" w14:paraId="05EE379C" w14:textId="77777777" w:rsidTr="00393702">
        <w:trPr>
          <w:trHeight w:val="283"/>
        </w:trPr>
        <w:tc>
          <w:tcPr>
            <w:tcW w:w="2410" w:type="dxa"/>
          </w:tcPr>
          <w:p w14:paraId="7D22F1A6" w14:textId="77777777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418" w:type="dxa"/>
          </w:tcPr>
          <w:p w14:paraId="409D73BA" w14:textId="4C095EF6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</w:t>
            </w:r>
            <w:r w:rsidR="002E56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</w:t>
            </w:r>
          </w:p>
        </w:tc>
        <w:tc>
          <w:tcPr>
            <w:tcW w:w="1134" w:type="dxa"/>
          </w:tcPr>
          <w:p w14:paraId="736D7B50" w14:textId="1EE9BE78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9D04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7</w:t>
            </w:r>
          </w:p>
        </w:tc>
        <w:tc>
          <w:tcPr>
            <w:tcW w:w="1701" w:type="dxa"/>
          </w:tcPr>
          <w:p w14:paraId="4A20969C" w14:textId="56105EDB" w:rsidR="00007AA2" w:rsidRPr="0087166D" w:rsidRDefault="00A27785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007AA2"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118" w:type="dxa"/>
          </w:tcPr>
          <w:p w14:paraId="5F3EC3E6" w14:textId="2EC95A77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8163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1</w:t>
            </w:r>
          </w:p>
        </w:tc>
      </w:tr>
      <w:tr w:rsidR="00007AA2" w:rsidRPr="0087166D" w14:paraId="0AB5B0A4" w14:textId="77777777" w:rsidTr="00393702">
        <w:trPr>
          <w:trHeight w:val="283"/>
        </w:trPr>
        <w:tc>
          <w:tcPr>
            <w:tcW w:w="2410" w:type="dxa"/>
          </w:tcPr>
          <w:p w14:paraId="39DEC815" w14:textId="77777777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418" w:type="dxa"/>
          </w:tcPr>
          <w:p w14:paraId="32AE9CE7" w14:textId="63B70092" w:rsidR="00007AA2" w:rsidRPr="0087166D" w:rsidRDefault="0002338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007AA2"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34" w:type="dxa"/>
          </w:tcPr>
          <w:p w14:paraId="6FC62A7F" w14:textId="1A08CCF4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9D04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3</w:t>
            </w:r>
          </w:p>
        </w:tc>
        <w:tc>
          <w:tcPr>
            <w:tcW w:w="1701" w:type="dxa"/>
          </w:tcPr>
          <w:p w14:paraId="20594F83" w14:textId="1F6A6897" w:rsidR="00007AA2" w:rsidRPr="0087166D" w:rsidRDefault="00F64F5E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007AA2"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007AA2"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18" w:type="dxa"/>
          </w:tcPr>
          <w:p w14:paraId="1D4C145B" w14:textId="07910151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8163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6</w:t>
            </w:r>
          </w:p>
        </w:tc>
      </w:tr>
      <w:tr w:rsidR="00007AA2" w:rsidRPr="0087166D" w14:paraId="0F34DD32" w14:textId="77777777" w:rsidTr="00393702">
        <w:trPr>
          <w:trHeight w:val="283"/>
        </w:trPr>
        <w:tc>
          <w:tcPr>
            <w:tcW w:w="2410" w:type="dxa"/>
          </w:tcPr>
          <w:p w14:paraId="7746454A" w14:textId="77777777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418" w:type="dxa"/>
          </w:tcPr>
          <w:p w14:paraId="5DDD0D2F" w14:textId="12A6C365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7638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1134" w:type="dxa"/>
          </w:tcPr>
          <w:p w14:paraId="044FB419" w14:textId="6E5EBE95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9D04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3</w:t>
            </w:r>
          </w:p>
        </w:tc>
        <w:tc>
          <w:tcPr>
            <w:tcW w:w="1701" w:type="dxa"/>
          </w:tcPr>
          <w:p w14:paraId="00BCC567" w14:textId="79663FED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F64F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</w:t>
            </w:r>
          </w:p>
        </w:tc>
        <w:tc>
          <w:tcPr>
            <w:tcW w:w="1118" w:type="dxa"/>
          </w:tcPr>
          <w:p w14:paraId="64EDBB3C" w14:textId="4951BB31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8163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8</w:t>
            </w:r>
          </w:p>
        </w:tc>
      </w:tr>
      <w:tr w:rsidR="00007AA2" w:rsidRPr="0087166D" w14:paraId="1FDE308C" w14:textId="77777777" w:rsidTr="00393702">
        <w:trPr>
          <w:trHeight w:val="283"/>
        </w:trPr>
        <w:tc>
          <w:tcPr>
            <w:tcW w:w="2410" w:type="dxa"/>
          </w:tcPr>
          <w:p w14:paraId="7A16716C" w14:textId="77777777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418" w:type="dxa"/>
          </w:tcPr>
          <w:p w14:paraId="4A0A2728" w14:textId="6257DE7B" w:rsidR="00007AA2" w:rsidRPr="0087166D" w:rsidRDefault="003319B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007AA2"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</w:t>
            </w:r>
          </w:p>
        </w:tc>
        <w:tc>
          <w:tcPr>
            <w:tcW w:w="1134" w:type="dxa"/>
          </w:tcPr>
          <w:p w14:paraId="028D0B2B" w14:textId="4BB23BCC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9D04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0</w:t>
            </w:r>
          </w:p>
        </w:tc>
        <w:tc>
          <w:tcPr>
            <w:tcW w:w="1701" w:type="dxa"/>
          </w:tcPr>
          <w:p w14:paraId="77F217BB" w14:textId="14B3B099" w:rsidR="00007AA2" w:rsidRPr="0087166D" w:rsidRDefault="0011516F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007AA2"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118" w:type="dxa"/>
          </w:tcPr>
          <w:p w14:paraId="1D855A19" w14:textId="263D235D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8163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3</w:t>
            </w:r>
          </w:p>
        </w:tc>
      </w:tr>
      <w:tr w:rsidR="00007AA2" w:rsidRPr="0087166D" w14:paraId="257BE313" w14:textId="77777777" w:rsidTr="00393702">
        <w:trPr>
          <w:trHeight w:val="283"/>
        </w:trPr>
        <w:tc>
          <w:tcPr>
            <w:tcW w:w="2410" w:type="dxa"/>
          </w:tcPr>
          <w:p w14:paraId="29F93EEE" w14:textId="77777777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1418" w:type="dxa"/>
          </w:tcPr>
          <w:p w14:paraId="59F002A8" w14:textId="1F491FE3" w:rsidR="00007AA2" w:rsidRPr="0087166D" w:rsidRDefault="003319B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007AA2"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1134" w:type="dxa"/>
          </w:tcPr>
          <w:p w14:paraId="67A2CAD5" w14:textId="3D0B3170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004DA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</w:t>
            </w:r>
            <w:r w:rsidR="002C42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</w:tcPr>
          <w:p w14:paraId="6B4C4B7B" w14:textId="39CDABA5" w:rsidR="00007AA2" w:rsidRPr="0087166D" w:rsidRDefault="0011516F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007AA2"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</w:t>
            </w:r>
          </w:p>
        </w:tc>
        <w:tc>
          <w:tcPr>
            <w:tcW w:w="1118" w:type="dxa"/>
          </w:tcPr>
          <w:p w14:paraId="68F8A26B" w14:textId="72722E09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8163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8</w:t>
            </w:r>
          </w:p>
        </w:tc>
      </w:tr>
      <w:tr w:rsidR="00007AA2" w:rsidRPr="0087166D" w14:paraId="1A4AA51B" w14:textId="77777777" w:rsidTr="00393702">
        <w:trPr>
          <w:trHeight w:val="283"/>
        </w:trPr>
        <w:tc>
          <w:tcPr>
            <w:tcW w:w="2410" w:type="dxa"/>
          </w:tcPr>
          <w:p w14:paraId="1CC32194" w14:textId="77777777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1418" w:type="dxa"/>
          </w:tcPr>
          <w:p w14:paraId="04EBDDCC" w14:textId="126A66EA" w:rsidR="00007AA2" w:rsidRPr="0087166D" w:rsidRDefault="003319B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007AA2"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134" w:type="dxa"/>
          </w:tcPr>
          <w:p w14:paraId="67A882F8" w14:textId="2B62B3B4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4A6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6</w:t>
            </w:r>
          </w:p>
        </w:tc>
        <w:tc>
          <w:tcPr>
            <w:tcW w:w="1701" w:type="dxa"/>
          </w:tcPr>
          <w:p w14:paraId="46B55636" w14:textId="5683ED84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6368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1118" w:type="dxa"/>
          </w:tcPr>
          <w:p w14:paraId="35B92198" w14:textId="2CB3EC6F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8163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3</w:t>
            </w:r>
          </w:p>
        </w:tc>
      </w:tr>
      <w:tr w:rsidR="00007AA2" w:rsidRPr="0087166D" w14:paraId="20F2363B" w14:textId="77777777" w:rsidTr="00393702">
        <w:trPr>
          <w:trHeight w:val="283"/>
        </w:trPr>
        <w:tc>
          <w:tcPr>
            <w:tcW w:w="2410" w:type="dxa"/>
          </w:tcPr>
          <w:p w14:paraId="3CACAAF7" w14:textId="77777777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1418" w:type="dxa"/>
          </w:tcPr>
          <w:p w14:paraId="47279B60" w14:textId="27304F9F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1C33E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</w:p>
        </w:tc>
        <w:tc>
          <w:tcPr>
            <w:tcW w:w="1134" w:type="dxa"/>
          </w:tcPr>
          <w:p w14:paraId="55807CF4" w14:textId="14158E51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EA74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1</w:t>
            </w:r>
          </w:p>
        </w:tc>
        <w:tc>
          <w:tcPr>
            <w:tcW w:w="1701" w:type="dxa"/>
          </w:tcPr>
          <w:p w14:paraId="3D4676A1" w14:textId="416FF4C6" w:rsidR="00007AA2" w:rsidRPr="0087166D" w:rsidRDefault="006368C1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007AA2"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18" w:type="dxa"/>
          </w:tcPr>
          <w:p w14:paraId="5341DE19" w14:textId="0D68AA40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8163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0</w:t>
            </w:r>
          </w:p>
        </w:tc>
      </w:tr>
      <w:tr w:rsidR="00007AA2" w:rsidRPr="0087166D" w14:paraId="31CFDB87" w14:textId="77777777" w:rsidTr="00393702">
        <w:trPr>
          <w:trHeight w:val="283"/>
        </w:trPr>
        <w:tc>
          <w:tcPr>
            <w:tcW w:w="2410" w:type="dxa"/>
          </w:tcPr>
          <w:p w14:paraId="07174469" w14:textId="77777777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23</w:t>
            </w:r>
          </w:p>
        </w:tc>
        <w:tc>
          <w:tcPr>
            <w:tcW w:w="1418" w:type="dxa"/>
          </w:tcPr>
          <w:p w14:paraId="22A834DB" w14:textId="38D768E0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.7</w:t>
            </w:r>
            <w:r w:rsidR="00AC53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</w:tcPr>
          <w:p w14:paraId="2A007EB1" w14:textId="0E2EB3BF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EA74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2</w:t>
            </w:r>
          </w:p>
        </w:tc>
        <w:tc>
          <w:tcPr>
            <w:tcW w:w="1701" w:type="dxa"/>
          </w:tcPr>
          <w:p w14:paraId="70090A90" w14:textId="5EE98FB5" w:rsidR="00007AA2" w:rsidRPr="0087166D" w:rsidRDefault="00E1355D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 w:rsidR="00007AA2"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</w:p>
        </w:tc>
        <w:tc>
          <w:tcPr>
            <w:tcW w:w="1118" w:type="dxa"/>
          </w:tcPr>
          <w:p w14:paraId="25E73458" w14:textId="37A823E6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8163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9</w:t>
            </w:r>
          </w:p>
        </w:tc>
      </w:tr>
      <w:tr w:rsidR="00007AA2" w:rsidRPr="0087166D" w14:paraId="2B1D4BC6" w14:textId="77777777" w:rsidTr="00393702">
        <w:trPr>
          <w:trHeight w:val="283"/>
        </w:trPr>
        <w:tc>
          <w:tcPr>
            <w:tcW w:w="2410" w:type="dxa"/>
          </w:tcPr>
          <w:p w14:paraId="0E258F6E" w14:textId="77777777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1418" w:type="dxa"/>
          </w:tcPr>
          <w:p w14:paraId="51FC2A14" w14:textId="174ACCA2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</w:t>
            </w:r>
            <w:r w:rsidR="00AC530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</w:tcPr>
          <w:p w14:paraId="51E7272B" w14:textId="1CB6C55D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EA74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4</w:t>
            </w:r>
          </w:p>
        </w:tc>
        <w:tc>
          <w:tcPr>
            <w:tcW w:w="1701" w:type="dxa"/>
          </w:tcPr>
          <w:p w14:paraId="2BD677A9" w14:textId="76BA9B4B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E135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1118" w:type="dxa"/>
          </w:tcPr>
          <w:p w14:paraId="5DB95C78" w14:textId="740BFB0A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8163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1</w:t>
            </w:r>
          </w:p>
        </w:tc>
      </w:tr>
      <w:tr w:rsidR="00007AA2" w:rsidRPr="0087166D" w14:paraId="72B61158" w14:textId="77777777" w:rsidTr="00393702">
        <w:trPr>
          <w:trHeight w:val="283"/>
        </w:trPr>
        <w:tc>
          <w:tcPr>
            <w:tcW w:w="2410" w:type="dxa"/>
          </w:tcPr>
          <w:p w14:paraId="1DF0BF27" w14:textId="77777777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1418" w:type="dxa"/>
          </w:tcPr>
          <w:p w14:paraId="37E1F4F0" w14:textId="4182ABC3" w:rsidR="00007AA2" w:rsidRPr="0087166D" w:rsidRDefault="00AC530A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007AA2"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1134" w:type="dxa"/>
          </w:tcPr>
          <w:p w14:paraId="727E76BF" w14:textId="1F98D33C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EA74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6</w:t>
            </w:r>
          </w:p>
        </w:tc>
        <w:tc>
          <w:tcPr>
            <w:tcW w:w="1701" w:type="dxa"/>
          </w:tcPr>
          <w:p w14:paraId="789E7C3D" w14:textId="5946B877" w:rsidR="00007AA2" w:rsidRPr="0087166D" w:rsidRDefault="00E1355D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007AA2"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1118" w:type="dxa"/>
          </w:tcPr>
          <w:p w14:paraId="73111DED" w14:textId="58D6EAFB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8163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0</w:t>
            </w:r>
          </w:p>
        </w:tc>
      </w:tr>
      <w:tr w:rsidR="00007AA2" w:rsidRPr="0087166D" w14:paraId="54D192D8" w14:textId="77777777" w:rsidTr="00393702">
        <w:trPr>
          <w:trHeight w:val="283"/>
        </w:trPr>
        <w:tc>
          <w:tcPr>
            <w:tcW w:w="2410" w:type="dxa"/>
          </w:tcPr>
          <w:p w14:paraId="4DC44DBC" w14:textId="77777777" w:rsidR="00007AA2" w:rsidRPr="0087166D" w:rsidRDefault="00007AA2" w:rsidP="00007AA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1418" w:type="dxa"/>
          </w:tcPr>
          <w:p w14:paraId="7EE70D5E" w14:textId="313303D1" w:rsidR="00007AA2" w:rsidRPr="0087166D" w:rsidRDefault="00FF32F9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007AA2"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</w:p>
        </w:tc>
        <w:tc>
          <w:tcPr>
            <w:tcW w:w="1134" w:type="dxa"/>
          </w:tcPr>
          <w:p w14:paraId="00F8DAD2" w14:textId="77777777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5</w:t>
            </w:r>
          </w:p>
        </w:tc>
        <w:tc>
          <w:tcPr>
            <w:tcW w:w="1701" w:type="dxa"/>
          </w:tcPr>
          <w:p w14:paraId="65EF4D94" w14:textId="1669350A" w:rsidR="00007AA2" w:rsidRPr="0087166D" w:rsidRDefault="00C70AEB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007AA2"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118" w:type="dxa"/>
          </w:tcPr>
          <w:p w14:paraId="288015D0" w14:textId="5CFF8B64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C70A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007AA2" w:rsidRPr="0087166D" w14:paraId="1FD5068F" w14:textId="77777777" w:rsidTr="00393702">
        <w:trPr>
          <w:trHeight w:val="283"/>
        </w:trPr>
        <w:tc>
          <w:tcPr>
            <w:tcW w:w="2410" w:type="dxa"/>
            <w:tcBorders>
              <w:bottom w:val="single" w:sz="4" w:space="0" w:color="auto"/>
            </w:tcBorders>
          </w:tcPr>
          <w:p w14:paraId="06FB50D9" w14:textId="77777777" w:rsidR="00007AA2" w:rsidRPr="0087166D" w:rsidRDefault="00007AA2" w:rsidP="00007AA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djusted R</w:t>
            </w:r>
            <w:r w:rsidRPr="0087166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</w:tcPr>
          <w:p w14:paraId="72594947" w14:textId="6E2B41CA" w:rsidR="00007AA2" w:rsidRPr="0087166D" w:rsidRDefault="00BC064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  <w:r w:rsidR="00007AA2"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6064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007AA2"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2819" w:type="dxa"/>
            <w:gridSpan w:val="2"/>
            <w:tcBorders>
              <w:bottom w:val="single" w:sz="4" w:space="0" w:color="auto"/>
            </w:tcBorders>
          </w:tcPr>
          <w:p w14:paraId="665D2EB0" w14:textId="1D1CFAEC" w:rsidR="00007AA2" w:rsidRPr="0087166D" w:rsidRDefault="00007AA2" w:rsidP="00007AA2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C26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C26F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8716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</w:tr>
    </w:tbl>
    <w:p w14:paraId="4A694FA6" w14:textId="77777777" w:rsidR="00A34607" w:rsidRPr="0087166D" w:rsidRDefault="00A34607" w:rsidP="00CF5EFA">
      <w:pPr>
        <w:pStyle w:val="Heading2"/>
        <w:spacing w:line="360" w:lineRule="auto"/>
        <w:rPr>
          <w:rFonts w:ascii="Times New Roman" w:hAnsi="Times New Roman" w:cs="Times New Roman"/>
          <w:color w:val="auto"/>
          <w:lang w:val="en-GB"/>
        </w:rPr>
      </w:pPr>
    </w:p>
    <w:p w14:paraId="452179E2" w14:textId="77777777" w:rsidR="00A34607" w:rsidRPr="0087166D" w:rsidRDefault="00A34607" w:rsidP="00CF5EFA">
      <w:pPr>
        <w:spacing w:line="360" w:lineRule="auto"/>
        <w:rPr>
          <w:rFonts w:ascii="Times New Roman" w:hAnsi="Times New Roman" w:cs="Times New Roman"/>
          <w:lang w:val="en-GB"/>
        </w:rPr>
      </w:pPr>
      <w:r w:rsidRPr="0087166D">
        <w:rPr>
          <w:rFonts w:ascii="Times New Roman" w:hAnsi="Times New Roman" w:cs="Times New Roman"/>
          <w:lang w:val="en-GB"/>
        </w:rPr>
        <w:t xml:space="preserve"> </w:t>
      </w:r>
    </w:p>
    <w:p w14:paraId="304DA021" w14:textId="77777777" w:rsidR="003A5364" w:rsidRPr="0087166D" w:rsidRDefault="003A5364" w:rsidP="00CF5EFA">
      <w:pPr>
        <w:spacing w:line="360" w:lineRule="auto"/>
        <w:rPr>
          <w:rFonts w:ascii="Times New Roman" w:hAnsi="Times New Roman" w:cs="Times New Roman"/>
        </w:rPr>
      </w:pPr>
    </w:p>
    <w:sectPr w:rsidR="003A5364" w:rsidRPr="0087166D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E6E112" w14:textId="77777777" w:rsidR="00CD7411" w:rsidRDefault="00CD7411">
      <w:pPr>
        <w:spacing w:after="0" w:line="240" w:lineRule="auto"/>
      </w:pPr>
      <w:r>
        <w:separator/>
      </w:r>
    </w:p>
  </w:endnote>
  <w:endnote w:type="continuationSeparator" w:id="0">
    <w:p w14:paraId="19934164" w14:textId="77777777" w:rsidR="00CD7411" w:rsidRDefault="00CD74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84733571"/>
      <w:docPartObj>
        <w:docPartGallery w:val="Page Numbers (Bottom of Page)"/>
        <w:docPartUnique/>
      </w:docPartObj>
    </w:sdtPr>
    <w:sdtContent>
      <w:p w14:paraId="11C210DA" w14:textId="77777777" w:rsidR="004269D2" w:rsidRDefault="000000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D0D3A22" w14:textId="77777777" w:rsidR="004269D2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42CF0C" w14:textId="77777777" w:rsidR="00CD7411" w:rsidRDefault="00CD7411">
      <w:pPr>
        <w:spacing w:after="0" w:line="240" w:lineRule="auto"/>
      </w:pPr>
      <w:r>
        <w:separator/>
      </w:r>
    </w:p>
  </w:footnote>
  <w:footnote w:type="continuationSeparator" w:id="0">
    <w:p w14:paraId="3C68F338" w14:textId="77777777" w:rsidR="00CD7411" w:rsidRDefault="00CD74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34607"/>
    <w:rsid w:val="00004DA8"/>
    <w:rsid w:val="00004E20"/>
    <w:rsid w:val="00007AA2"/>
    <w:rsid w:val="00011814"/>
    <w:rsid w:val="00023382"/>
    <w:rsid w:val="00025188"/>
    <w:rsid w:val="00037A56"/>
    <w:rsid w:val="00050C3B"/>
    <w:rsid w:val="00072210"/>
    <w:rsid w:val="00081908"/>
    <w:rsid w:val="00095037"/>
    <w:rsid w:val="000B18F4"/>
    <w:rsid w:val="000B7C10"/>
    <w:rsid w:val="000C445E"/>
    <w:rsid w:val="000C5555"/>
    <w:rsid w:val="000D3767"/>
    <w:rsid w:val="000E29E4"/>
    <w:rsid w:val="000E7F99"/>
    <w:rsid w:val="000F58B5"/>
    <w:rsid w:val="0011516F"/>
    <w:rsid w:val="0011631A"/>
    <w:rsid w:val="00120F28"/>
    <w:rsid w:val="00153AEB"/>
    <w:rsid w:val="001544F0"/>
    <w:rsid w:val="00173253"/>
    <w:rsid w:val="00184E33"/>
    <w:rsid w:val="001950B4"/>
    <w:rsid w:val="001975F1"/>
    <w:rsid w:val="001A1526"/>
    <w:rsid w:val="001B440E"/>
    <w:rsid w:val="001C33EC"/>
    <w:rsid w:val="001C3CFB"/>
    <w:rsid w:val="00290FA7"/>
    <w:rsid w:val="00291F1F"/>
    <w:rsid w:val="0029663A"/>
    <w:rsid w:val="002A216E"/>
    <w:rsid w:val="002C10A0"/>
    <w:rsid w:val="002C42AD"/>
    <w:rsid w:val="002D1C9A"/>
    <w:rsid w:val="002D5DAE"/>
    <w:rsid w:val="002E3F72"/>
    <w:rsid w:val="002E56FB"/>
    <w:rsid w:val="002F7254"/>
    <w:rsid w:val="00300C0A"/>
    <w:rsid w:val="00310E0A"/>
    <w:rsid w:val="003319B2"/>
    <w:rsid w:val="00331DBA"/>
    <w:rsid w:val="003743D2"/>
    <w:rsid w:val="00376870"/>
    <w:rsid w:val="00395D29"/>
    <w:rsid w:val="003A5364"/>
    <w:rsid w:val="003A61C7"/>
    <w:rsid w:val="003F1C62"/>
    <w:rsid w:val="0042650F"/>
    <w:rsid w:val="00430D26"/>
    <w:rsid w:val="00450BD6"/>
    <w:rsid w:val="00453BD9"/>
    <w:rsid w:val="00483210"/>
    <w:rsid w:val="00495EA2"/>
    <w:rsid w:val="004A6BA9"/>
    <w:rsid w:val="004A793A"/>
    <w:rsid w:val="004C1A08"/>
    <w:rsid w:val="004C3CFF"/>
    <w:rsid w:val="004D6A52"/>
    <w:rsid w:val="00550702"/>
    <w:rsid w:val="00561928"/>
    <w:rsid w:val="0060641D"/>
    <w:rsid w:val="00635E4A"/>
    <w:rsid w:val="006368C1"/>
    <w:rsid w:val="00653AC7"/>
    <w:rsid w:val="006710D4"/>
    <w:rsid w:val="00677EEF"/>
    <w:rsid w:val="006803B5"/>
    <w:rsid w:val="006A2910"/>
    <w:rsid w:val="006B0F0A"/>
    <w:rsid w:val="006D3598"/>
    <w:rsid w:val="007431EE"/>
    <w:rsid w:val="00744DFD"/>
    <w:rsid w:val="00755E67"/>
    <w:rsid w:val="00763598"/>
    <w:rsid w:val="007638BC"/>
    <w:rsid w:val="00781CE2"/>
    <w:rsid w:val="007976D9"/>
    <w:rsid w:val="007A0311"/>
    <w:rsid w:val="007B3264"/>
    <w:rsid w:val="007B4AA3"/>
    <w:rsid w:val="007E2260"/>
    <w:rsid w:val="007E4703"/>
    <w:rsid w:val="007E7F4A"/>
    <w:rsid w:val="00806710"/>
    <w:rsid w:val="00815149"/>
    <w:rsid w:val="00816365"/>
    <w:rsid w:val="008222F9"/>
    <w:rsid w:val="00832B90"/>
    <w:rsid w:val="00855994"/>
    <w:rsid w:val="0087166D"/>
    <w:rsid w:val="00876641"/>
    <w:rsid w:val="00876A5E"/>
    <w:rsid w:val="008A3E54"/>
    <w:rsid w:val="008B463B"/>
    <w:rsid w:val="008B73DB"/>
    <w:rsid w:val="008D2C10"/>
    <w:rsid w:val="008E05F6"/>
    <w:rsid w:val="008E70ED"/>
    <w:rsid w:val="009134F0"/>
    <w:rsid w:val="00966923"/>
    <w:rsid w:val="0097134C"/>
    <w:rsid w:val="0097380A"/>
    <w:rsid w:val="0097465F"/>
    <w:rsid w:val="00976232"/>
    <w:rsid w:val="009A2970"/>
    <w:rsid w:val="009D04B8"/>
    <w:rsid w:val="009D6C37"/>
    <w:rsid w:val="00A119F5"/>
    <w:rsid w:val="00A21D78"/>
    <w:rsid w:val="00A259DF"/>
    <w:rsid w:val="00A27785"/>
    <w:rsid w:val="00A34607"/>
    <w:rsid w:val="00A64E88"/>
    <w:rsid w:val="00A70E91"/>
    <w:rsid w:val="00A76612"/>
    <w:rsid w:val="00A76D93"/>
    <w:rsid w:val="00AC530A"/>
    <w:rsid w:val="00AD11A9"/>
    <w:rsid w:val="00AF1095"/>
    <w:rsid w:val="00B21805"/>
    <w:rsid w:val="00B341F4"/>
    <w:rsid w:val="00B7103B"/>
    <w:rsid w:val="00B84266"/>
    <w:rsid w:val="00B9648E"/>
    <w:rsid w:val="00BC0642"/>
    <w:rsid w:val="00BF34AC"/>
    <w:rsid w:val="00C26FC5"/>
    <w:rsid w:val="00C41A97"/>
    <w:rsid w:val="00C70AEB"/>
    <w:rsid w:val="00C74A53"/>
    <w:rsid w:val="00CB5227"/>
    <w:rsid w:val="00CD252F"/>
    <w:rsid w:val="00CD7411"/>
    <w:rsid w:val="00CD752F"/>
    <w:rsid w:val="00CF5EFA"/>
    <w:rsid w:val="00D03C37"/>
    <w:rsid w:val="00D05C3A"/>
    <w:rsid w:val="00D12712"/>
    <w:rsid w:val="00D36545"/>
    <w:rsid w:val="00D43C15"/>
    <w:rsid w:val="00D606B4"/>
    <w:rsid w:val="00D60F5D"/>
    <w:rsid w:val="00D76C1F"/>
    <w:rsid w:val="00E00B8D"/>
    <w:rsid w:val="00E0533B"/>
    <w:rsid w:val="00E1355D"/>
    <w:rsid w:val="00E6231E"/>
    <w:rsid w:val="00EA740D"/>
    <w:rsid w:val="00EC405C"/>
    <w:rsid w:val="00ED1A43"/>
    <w:rsid w:val="00ED4BBE"/>
    <w:rsid w:val="00F10A11"/>
    <w:rsid w:val="00F17D97"/>
    <w:rsid w:val="00F32C98"/>
    <w:rsid w:val="00F4377C"/>
    <w:rsid w:val="00F64F5E"/>
    <w:rsid w:val="00F73CD6"/>
    <w:rsid w:val="00FF3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77F549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607"/>
  </w:style>
  <w:style w:type="paragraph" w:styleId="Heading1">
    <w:name w:val="heading 1"/>
    <w:basedOn w:val="Normal"/>
    <w:next w:val="Normal"/>
    <w:link w:val="Heading1Char"/>
    <w:uiPriority w:val="9"/>
    <w:qFormat/>
    <w:rsid w:val="00A3460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460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46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460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Rutenettabelllys1">
    <w:name w:val="Rutenettabell lys1"/>
    <w:basedOn w:val="TableNormal"/>
    <w:uiPriority w:val="40"/>
    <w:rsid w:val="00A3460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unhideWhenUsed/>
    <w:rsid w:val="00A346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4607"/>
  </w:style>
  <w:style w:type="paragraph" w:styleId="Caption">
    <w:name w:val="caption"/>
    <w:basedOn w:val="Normal"/>
    <w:next w:val="Normal"/>
    <w:uiPriority w:val="35"/>
    <w:unhideWhenUsed/>
    <w:qFormat/>
    <w:rsid w:val="008B463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365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65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6</Words>
  <Characters>1888</Characters>
  <Application>Microsoft Office Word</Application>
  <DocSecurity>0</DocSecurity>
  <Lines>15</Lines>
  <Paragraphs>4</Paragraphs>
  <ScaleCrop>false</ScaleCrop>
  <Company/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6-02T13:57:00Z</dcterms:created>
  <dcterms:modified xsi:type="dcterms:W3CDTF">2023-09-14T14:41:00Z</dcterms:modified>
</cp:coreProperties>
</file>